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7EA7" w:rsidRPr="00DA137C" w:rsidRDefault="00061E3C" w:rsidP="00BB465D">
      <w:pPr>
        <w:autoSpaceDE w:val="0"/>
        <w:autoSpaceDN w:val="0"/>
        <w:adjustRightInd w:val="0"/>
        <w:spacing w:line="480" w:lineRule="auto"/>
        <w:rPr>
          <w:sz w:val="24"/>
          <w:szCs w:val="24"/>
        </w:rPr>
      </w:pPr>
      <w:r w:rsidRPr="00DA137C">
        <w:rPr>
          <w:rFonts w:hint="eastAsia"/>
          <w:b/>
          <w:sz w:val="24"/>
          <w:szCs w:val="24"/>
        </w:rPr>
        <w:t>Supplementary f</w:t>
      </w:r>
      <w:r w:rsidR="00437EA7" w:rsidRPr="00DA137C">
        <w:rPr>
          <w:rFonts w:hint="eastAsia"/>
          <w:b/>
          <w:sz w:val="24"/>
          <w:szCs w:val="24"/>
        </w:rPr>
        <w:t>ig.</w:t>
      </w:r>
      <w:r w:rsidRPr="00DA137C">
        <w:rPr>
          <w:rFonts w:hint="eastAsia"/>
          <w:b/>
          <w:sz w:val="24"/>
          <w:szCs w:val="24"/>
        </w:rPr>
        <w:t xml:space="preserve"> 1</w:t>
      </w:r>
      <w:r w:rsidR="00437EA7" w:rsidRPr="00DA137C">
        <w:rPr>
          <w:rFonts w:hint="eastAsia"/>
          <w:b/>
          <w:sz w:val="24"/>
          <w:szCs w:val="24"/>
        </w:rPr>
        <w:t xml:space="preserve"> </w:t>
      </w:r>
      <w:r w:rsidR="002849DE" w:rsidRPr="00DA137C">
        <w:rPr>
          <w:rFonts w:hint="eastAsia"/>
          <w:sz w:val="24"/>
          <w:szCs w:val="24"/>
        </w:rPr>
        <w:t>(</w:t>
      </w:r>
      <w:r w:rsidR="00437EA7" w:rsidRPr="00DA137C">
        <w:rPr>
          <w:rFonts w:hint="eastAsia"/>
          <w:sz w:val="24"/>
          <w:szCs w:val="24"/>
        </w:rPr>
        <w:t>a</w:t>
      </w:r>
      <w:r w:rsidR="002849DE" w:rsidRPr="00DA137C">
        <w:rPr>
          <w:rFonts w:hint="eastAsia"/>
          <w:sz w:val="24"/>
          <w:szCs w:val="24"/>
        </w:rPr>
        <w:t>)</w:t>
      </w:r>
      <w:r w:rsidR="00811F2A" w:rsidRPr="00DA137C">
        <w:rPr>
          <w:rFonts w:hint="eastAsia"/>
          <w:sz w:val="24"/>
          <w:szCs w:val="24"/>
        </w:rPr>
        <w:t>.</w:t>
      </w:r>
      <w:r w:rsidR="00437EA7" w:rsidRPr="00DA137C">
        <w:rPr>
          <w:rFonts w:hint="eastAsia"/>
          <w:sz w:val="24"/>
          <w:szCs w:val="24"/>
        </w:rPr>
        <w:t xml:space="preserve"> DR6 expres</w:t>
      </w:r>
      <w:r w:rsidR="004223BD" w:rsidRPr="00DA137C">
        <w:rPr>
          <w:rFonts w:hint="eastAsia"/>
          <w:sz w:val="24"/>
          <w:szCs w:val="24"/>
        </w:rPr>
        <w:t>ses</w:t>
      </w:r>
      <w:r w:rsidR="00437EA7" w:rsidRPr="00DA137C">
        <w:rPr>
          <w:rFonts w:hint="eastAsia"/>
          <w:sz w:val="24"/>
          <w:szCs w:val="24"/>
        </w:rPr>
        <w:t xml:space="preserve"> in B16, 4T1 and CT26 cells. The full lengt</w:t>
      </w:r>
      <w:r w:rsidR="004223BD" w:rsidRPr="00DA137C">
        <w:rPr>
          <w:rFonts w:hint="eastAsia"/>
          <w:sz w:val="24"/>
          <w:szCs w:val="24"/>
        </w:rPr>
        <w:t>h (FL) and cleaved DR6</w:t>
      </w:r>
      <w:r w:rsidR="00437EA7" w:rsidRPr="00DA137C">
        <w:rPr>
          <w:rFonts w:hint="eastAsia"/>
          <w:sz w:val="24"/>
          <w:szCs w:val="24"/>
        </w:rPr>
        <w:t xml:space="preserve"> in the three of cell lines.</w:t>
      </w:r>
      <w:r w:rsidR="002849DE" w:rsidRPr="00DA137C">
        <w:rPr>
          <w:rFonts w:hint="eastAsia"/>
          <w:sz w:val="24"/>
          <w:szCs w:val="24"/>
        </w:rPr>
        <w:t xml:space="preserve"> (b)</w:t>
      </w:r>
      <w:r w:rsidR="00811F2A" w:rsidRPr="00DA137C">
        <w:rPr>
          <w:rFonts w:hint="eastAsia"/>
          <w:sz w:val="24"/>
          <w:szCs w:val="24"/>
        </w:rPr>
        <w:t>.</w:t>
      </w:r>
      <w:r w:rsidR="00B82BAC" w:rsidRPr="00DA137C">
        <w:rPr>
          <w:rFonts w:hint="eastAsia"/>
          <w:sz w:val="24"/>
          <w:szCs w:val="24"/>
        </w:rPr>
        <w:t xml:space="preserve"> </w:t>
      </w:r>
      <w:r w:rsidR="008401D3" w:rsidRPr="00DA137C">
        <w:rPr>
          <w:rFonts w:hint="eastAsia"/>
          <w:sz w:val="24"/>
          <w:szCs w:val="24"/>
        </w:rPr>
        <w:t xml:space="preserve">The </w:t>
      </w:r>
      <w:r w:rsidR="00B82BAC" w:rsidRPr="00DA137C">
        <w:rPr>
          <w:rFonts w:hint="eastAsia"/>
          <w:sz w:val="24"/>
          <w:szCs w:val="24"/>
        </w:rPr>
        <w:t>relative</w:t>
      </w:r>
      <w:r w:rsidR="00167977" w:rsidRPr="00DA137C">
        <w:rPr>
          <w:rFonts w:hint="eastAsia"/>
          <w:sz w:val="24"/>
          <w:szCs w:val="24"/>
        </w:rPr>
        <w:t xml:space="preserve"> comparison of</w:t>
      </w:r>
      <w:r w:rsidR="00B82BAC" w:rsidRPr="00DA137C">
        <w:rPr>
          <w:rFonts w:hint="eastAsia"/>
          <w:sz w:val="24"/>
          <w:szCs w:val="24"/>
        </w:rPr>
        <w:t xml:space="preserve"> quantity f</w:t>
      </w:r>
      <w:r w:rsidR="00167977" w:rsidRPr="00DA137C">
        <w:rPr>
          <w:rFonts w:hint="eastAsia"/>
          <w:sz w:val="24"/>
          <w:szCs w:val="24"/>
        </w:rPr>
        <w:t>or</w:t>
      </w:r>
      <w:r w:rsidR="00B82BAC" w:rsidRPr="00DA137C">
        <w:rPr>
          <w:rFonts w:hint="eastAsia"/>
          <w:sz w:val="24"/>
          <w:szCs w:val="24"/>
        </w:rPr>
        <w:t xml:space="preserve"> FL (72kD) and cleaved (45kD) proteins</w:t>
      </w:r>
      <w:r w:rsidR="008401D3" w:rsidRPr="00DA137C">
        <w:rPr>
          <w:rFonts w:hint="eastAsia"/>
          <w:sz w:val="24"/>
          <w:szCs w:val="24"/>
        </w:rPr>
        <w:t xml:space="preserve"> in B16, 4T1 and CT26 cells were </w:t>
      </w:r>
      <w:r w:rsidR="00C92E95" w:rsidRPr="00DA137C">
        <w:rPr>
          <w:rFonts w:hint="eastAsia"/>
          <w:sz w:val="24"/>
          <w:szCs w:val="24"/>
        </w:rPr>
        <w:t xml:space="preserve">tested </w:t>
      </w:r>
      <w:r w:rsidR="008401D3" w:rsidRPr="00DA137C">
        <w:rPr>
          <w:rFonts w:hint="eastAsia"/>
          <w:sz w:val="24"/>
          <w:szCs w:val="24"/>
        </w:rPr>
        <w:t xml:space="preserve">by </w:t>
      </w:r>
      <w:r w:rsidR="002A1F68" w:rsidRPr="00DA137C">
        <w:rPr>
          <w:rFonts w:hint="eastAsia"/>
          <w:sz w:val="24"/>
          <w:szCs w:val="24"/>
        </w:rPr>
        <w:t xml:space="preserve">Image J </w:t>
      </w:r>
      <w:r w:rsidR="00B82BAC" w:rsidRPr="00DA137C">
        <w:rPr>
          <w:rFonts w:hint="eastAsia"/>
          <w:sz w:val="24"/>
          <w:szCs w:val="24"/>
        </w:rPr>
        <w:t>software.</w:t>
      </w:r>
    </w:p>
    <w:p w:rsidR="00C81E5D" w:rsidRPr="00DA137C" w:rsidRDefault="00C81E5D" w:rsidP="00C81E5D">
      <w:pPr>
        <w:autoSpaceDE w:val="0"/>
        <w:autoSpaceDN w:val="0"/>
        <w:adjustRightInd w:val="0"/>
        <w:spacing w:line="480" w:lineRule="auto"/>
        <w:rPr>
          <w:b/>
          <w:szCs w:val="24"/>
        </w:rPr>
      </w:pPr>
      <w:r w:rsidRPr="00DA137C">
        <w:rPr>
          <w:rFonts w:hint="eastAsia"/>
          <w:b/>
          <w:sz w:val="24"/>
          <w:szCs w:val="24"/>
        </w:rPr>
        <w:t xml:space="preserve">Supplementary fig. 2 </w:t>
      </w:r>
      <w:r w:rsidRPr="00DA137C">
        <w:rPr>
          <w:sz w:val="24"/>
          <w:szCs w:val="24"/>
        </w:rPr>
        <w:t>Flow cytometry assays for CD3, CTLA-4 and DC positive cells.</w:t>
      </w:r>
      <w:r w:rsidRPr="00DA137C">
        <w:rPr>
          <w:b/>
          <w:bCs/>
          <w:szCs w:val="24"/>
        </w:rPr>
        <w:t xml:space="preserve"> </w:t>
      </w:r>
      <w:r w:rsidRPr="00DA137C">
        <w:rPr>
          <w:rFonts w:hint="eastAsia"/>
          <w:sz w:val="24"/>
          <w:szCs w:val="24"/>
        </w:rPr>
        <w:t>Isolated immune cells were subjected to the flow cytometry assays with incubated CD3, CTLA-4 and DC specific antibodies.</w:t>
      </w:r>
    </w:p>
    <w:p w:rsidR="00C81E5D" w:rsidRPr="00DA137C" w:rsidRDefault="00C81E5D" w:rsidP="00EE7129">
      <w:pPr>
        <w:kinsoku w:val="0"/>
        <w:autoSpaceDE w:val="0"/>
        <w:autoSpaceDN w:val="0"/>
        <w:adjustRightInd w:val="0"/>
        <w:spacing w:line="480" w:lineRule="auto"/>
        <w:rPr>
          <w:sz w:val="24"/>
          <w:szCs w:val="24"/>
        </w:rPr>
      </w:pPr>
      <w:r w:rsidRPr="00DA137C">
        <w:rPr>
          <w:rFonts w:hint="eastAsia"/>
          <w:b/>
          <w:sz w:val="24"/>
          <w:szCs w:val="24"/>
        </w:rPr>
        <w:t>Supplementary fig. 3</w:t>
      </w:r>
      <w:r w:rsidR="00884CB3" w:rsidRPr="00DA137C">
        <w:rPr>
          <w:rFonts w:hint="eastAsia"/>
          <w:b/>
          <w:sz w:val="24"/>
          <w:szCs w:val="24"/>
        </w:rPr>
        <w:t xml:space="preserve"> </w:t>
      </w:r>
      <w:r w:rsidR="00884CB3" w:rsidRPr="00DA137C">
        <w:rPr>
          <w:sz w:val="24"/>
          <w:szCs w:val="24"/>
        </w:rPr>
        <w:t>IL-6 up-regulates the vascular formation related in B16 cells.</w:t>
      </w:r>
      <w:r w:rsidR="00884CB3" w:rsidRPr="00DA137C">
        <w:rPr>
          <w:rFonts w:hint="eastAsia"/>
          <w:sz w:val="24"/>
          <w:szCs w:val="24"/>
        </w:rPr>
        <w:t xml:space="preserve"> </w:t>
      </w:r>
      <w:r w:rsidR="00F6040A" w:rsidRPr="00DA137C">
        <w:rPr>
          <w:rFonts w:hint="eastAsia"/>
          <w:sz w:val="24"/>
          <w:szCs w:val="24"/>
        </w:rPr>
        <w:t>20ng/mL or 40ng/mL IL-6 treated B16 cells with the time of 0h, 20h and 48h, then the B16 cell mRNA and cell lysate was collected. (a). The VEGF-A mRNA expression in IL-6 treated B16 cells. (b). The VEGF-D and PDGFR-</w:t>
      </w:r>
      <w:r w:rsidR="00F6040A" w:rsidRPr="00DA137C">
        <w:rPr>
          <w:sz w:val="24"/>
          <w:szCs w:val="24"/>
        </w:rPr>
        <w:t>α</w:t>
      </w:r>
      <w:r w:rsidR="00F6040A" w:rsidRPr="00DA137C">
        <w:rPr>
          <w:rFonts w:hint="eastAsia"/>
          <w:sz w:val="24"/>
          <w:szCs w:val="24"/>
        </w:rPr>
        <w:t xml:space="preserve"> proteins in IL-6 treated B16 cells. GAPDH </w:t>
      </w:r>
      <w:r w:rsidR="00ED1434" w:rsidRPr="00DA137C">
        <w:rPr>
          <w:rFonts w:hint="eastAsia"/>
          <w:sz w:val="24"/>
          <w:szCs w:val="24"/>
        </w:rPr>
        <w:t>was used as the loading control</w:t>
      </w:r>
      <w:r w:rsidR="00F6040A" w:rsidRPr="00DA137C">
        <w:rPr>
          <w:rFonts w:hint="eastAsia"/>
          <w:sz w:val="24"/>
          <w:szCs w:val="24"/>
        </w:rPr>
        <w:t>.</w:t>
      </w:r>
      <w:r w:rsidR="00F6040A" w:rsidRPr="00DA137C">
        <w:rPr>
          <w:sz w:val="24"/>
          <w:szCs w:val="24"/>
        </w:rPr>
        <w:t xml:space="preserve"> The error</w:t>
      </w:r>
      <w:r w:rsidR="00F6040A" w:rsidRPr="00DA137C">
        <w:rPr>
          <w:rFonts w:hint="eastAsia"/>
          <w:sz w:val="24"/>
          <w:szCs w:val="24"/>
        </w:rPr>
        <w:t xml:space="preserve"> </w:t>
      </w:r>
      <w:r w:rsidR="00F6040A" w:rsidRPr="00DA137C">
        <w:rPr>
          <w:sz w:val="24"/>
          <w:szCs w:val="24"/>
        </w:rPr>
        <w:t>bars represent the</w:t>
      </w:r>
      <w:r w:rsidR="00F6040A" w:rsidRPr="00DA137C">
        <w:rPr>
          <w:rFonts w:hint="eastAsia"/>
          <w:sz w:val="24"/>
          <w:szCs w:val="24"/>
        </w:rPr>
        <w:t xml:space="preserve"> </w:t>
      </w:r>
      <w:r w:rsidR="00F6040A" w:rsidRPr="00DA137C">
        <w:rPr>
          <w:sz w:val="24"/>
          <w:szCs w:val="24"/>
        </w:rPr>
        <w:t>standard deviation of the mean values</w:t>
      </w:r>
      <w:r w:rsidR="00F6040A" w:rsidRPr="00DA137C">
        <w:rPr>
          <w:rFonts w:hint="eastAsia"/>
          <w:sz w:val="24"/>
          <w:szCs w:val="24"/>
        </w:rPr>
        <w:t xml:space="preserve"> </w:t>
      </w:r>
      <w:r w:rsidR="00F6040A" w:rsidRPr="00DA137C">
        <w:rPr>
          <w:sz w:val="24"/>
          <w:szCs w:val="24"/>
        </w:rPr>
        <w:t>obtained from triplicate experiments.</w:t>
      </w:r>
      <w:r w:rsidR="00F6040A" w:rsidRPr="00DA137C">
        <w:rPr>
          <w:rFonts w:hint="eastAsia"/>
          <w:sz w:val="24"/>
          <w:szCs w:val="24"/>
        </w:rPr>
        <w:t xml:space="preserve"> </w:t>
      </w:r>
      <w:r w:rsidR="00ED1434" w:rsidRPr="00DA137C">
        <w:rPr>
          <w:rFonts w:hint="eastAsia"/>
          <w:sz w:val="24"/>
          <w:szCs w:val="24"/>
        </w:rPr>
        <w:t>(***</w:t>
      </w:r>
      <w:r w:rsidR="00BF2A6C" w:rsidRPr="00DA137C">
        <w:rPr>
          <w:rFonts w:hint="eastAsia"/>
          <w:sz w:val="24"/>
          <w:szCs w:val="24"/>
        </w:rPr>
        <w:t xml:space="preserve"> </w:t>
      </w:r>
      <w:r w:rsidR="00ED1434" w:rsidRPr="00DA137C">
        <w:rPr>
          <w:rFonts w:hint="eastAsia"/>
          <w:sz w:val="24"/>
          <w:szCs w:val="24"/>
        </w:rPr>
        <w:t xml:space="preserve">means </w:t>
      </w:r>
      <w:r w:rsidR="00F6040A" w:rsidRPr="00DA137C">
        <w:rPr>
          <w:sz w:val="24"/>
          <w:szCs w:val="24"/>
        </w:rPr>
        <w:t>P</w:t>
      </w:r>
      <w:r w:rsidR="00F6040A" w:rsidRPr="00DA137C">
        <w:rPr>
          <w:rFonts w:hint="eastAsia"/>
          <w:sz w:val="24"/>
          <w:szCs w:val="24"/>
        </w:rPr>
        <w:t>&lt;</w:t>
      </w:r>
      <w:r w:rsidR="00F6040A" w:rsidRPr="00DA137C">
        <w:rPr>
          <w:sz w:val="24"/>
          <w:szCs w:val="24"/>
        </w:rPr>
        <w:t>0.0</w:t>
      </w:r>
      <w:r w:rsidR="00ED1434" w:rsidRPr="00DA137C">
        <w:rPr>
          <w:rFonts w:hint="eastAsia"/>
          <w:sz w:val="24"/>
          <w:szCs w:val="24"/>
        </w:rPr>
        <w:t>0</w:t>
      </w:r>
      <w:r w:rsidR="00E21F1C" w:rsidRPr="00DA137C">
        <w:rPr>
          <w:rFonts w:hint="eastAsia"/>
          <w:sz w:val="24"/>
          <w:szCs w:val="24"/>
        </w:rPr>
        <w:t>0</w:t>
      </w:r>
      <w:r w:rsidR="00ED1434" w:rsidRPr="00DA137C">
        <w:rPr>
          <w:rFonts w:hint="eastAsia"/>
          <w:sz w:val="24"/>
          <w:szCs w:val="24"/>
        </w:rPr>
        <w:t>1, which</w:t>
      </w:r>
      <w:r w:rsidR="00F6040A" w:rsidRPr="00DA137C">
        <w:rPr>
          <w:sz w:val="24"/>
          <w:szCs w:val="24"/>
        </w:rPr>
        <w:t xml:space="preserve"> is</w:t>
      </w:r>
      <w:r w:rsidR="00F6040A" w:rsidRPr="00DA137C">
        <w:rPr>
          <w:rFonts w:hint="eastAsia"/>
          <w:sz w:val="24"/>
          <w:szCs w:val="24"/>
        </w:rPr>
        <w:t xml:space="preserve"> </w:t>
      </w:r>
      <w:r w:rsidR="00F6040A" w:rsidRPr="00DA137C">
        <w:rPr>
          <w:sz w:val="24"/>
          <w:szCs w:val="24"/>
        </w:rPr>
        <w:t>considered statistically significant.</w:t>
      </w:r>
      <w:r w:rsidR="00ED1434" w:rsidRPr="00DA137C">
        <w:rPr>
          <w:rFonts w:hint="eastAsia"/>
          <w:sz w:val="24"/>
          <w:szCs w:val="24"/>
        </w:rPr>
        <w:t>)</w:t>
      </w:r>
    </w:p>
    <w:p w:rsidR="00C81E5D" w:rsidRPr="00DA137C" w:rsidRDefault="00C81E5D" w:rsidP="00B3418B">
      <w:pPr>
        <w:kinsoku w:val="0"/>
        <w:autoSpaceDE w:val="0"/>
        <w:autoSpaceDN w:val="0"/>
        <w:adjustRightInd w:val="0"/>
        <w:spacing w:line="480" w:lineRule="auto"/>
        <w:rPr>
          <w:sz w:val="24"/>
          <w:szCs w:val="24"/>
        </w:rPr>
      </w:pPr>
      <w:r w:rsidRPr="00DA137C">
        <w:rPr>
          <w:rFonts w:hint="eastAsia"/>
          <w:b/>
          <w:sz w:val="24"/>
          <w:szCs w:val="24"/>
        </w:rPr>
        <w:t>Supplementary fig. 4</w:t>
      </w:r>
      <w:r w:rsidR="00EE7129" w:rsidRPr="00DA137C">
        <w:rPr>
          <w:rFonts w:hint="eastAsia"/>
          <w:b/>
          <w:sz w:val="24"/>
          <w:szCs w:val="24"/>
        </w:rPr>
        <w:t xml:space="preserve"> </w:t>
      </w:r>
      <w:r w:rsidR="00EE7129" w:rsidRPr="00DA137C">
        <w:rPr>
          <w:sz w:val="24"/>
          <w:szCs w:val="24"/>
        </w:rPr>
        <w:t>BAY inhibits the expression of IL-6 and the angiogenesis related protein.</w:t>
      </w:r>
      <w:r w:rsidR="00EE7129" w:rsidRPr="00DA137C">
        <w:rPr>
          <w:rFonts w:hint="eastAsia"/>
          <w:sz w:val="24"/>
          <w:szCs w:val="24"/>
        </w:rPr>
        <w:t xml:space="preserve"> BAY</w:t>
      </w:r>
      <w:r w:rsidR="00037349" w:rsidRPr="00DA137C">
        <w:rPr>
          <w:rFonts w:hint="eastAsia"/>
          <w:sz w:val="24"/>
          <w:szCs w:val="24"/>
        </w:rPr>
        <w:t xml:space="preserve"> or DMSO control (Con)</w:t>
      </w:r>
      <w:r w:rsidR="00EE7129" w:rsidRPr="00DA137C">
        <w:rPr>
          <w:rFonts w:hint="eastAsia"/>
          <w:sz w:val="24"/>
          <w:szCs w:val="24"/>
        </w:rPr>
        <w:t xml:space="preserve"> treated B16 cells for 12 h, then the B16 cell mRNA and cell lysate was collected. (a-c). IL-6, VEGF-A and PDGF-</w:t>
      </w:r>
      <w:r w:rsidR="00EE7129" w:rsidRPr="00DA137C">
        <w:rPr>
          <w:sz w:val="24"/>
          <w:szCs w:val="24"/>
        </w:rPr>
        <w:t>β</w:t>
      </w:r>
      <w:r w:rsidR="00037349" w:rsidRPr="00DA137C">
        <w:rPr>
          <w:rFonts w:hint="eastAsia"/>
          <w:sz w:val="24"/>
          <w:szCs w:val="24"/>
        </w:rPr>
        <w:t xml:space="preserve"> mRNA expression in BAY or</w:t>
      </w:r>
      <w:r w:rsidR="00EE7129" w:rsidRPr="00DA137C">
        <w:rPr>
          <w:rFonts w:hint="eastAsia"/>
          <w:sz w:val="24"/>
          <w:szCs w:val="24"/>
        </w:rPr>
        <w:t xml:space="preserve"> C</w:t>
      </w:r>
      <w:r w:rsidR="00037349" w:rsidRPr="00DA137C">
        <w:rPr>
          <w:rFonts w:hint="eastAsia"/>
          <w:sz w:val="24"/>
          <w:szCs w:val="24"/>
        </w:rPr>
        <w:t>on</w:t>
      </w:r>
      <w:r w:rsidR="00EE7129" w:rsidRPr="00DA137C">
        <w:rPr>
          <w:rFonts w:hint="eastAsia"/>
          <w:sz w:val="24"/>
          <w:szCs w:val="24"/>
        </w:rPr>
        <w:t xml:space="preserve"> treated B16 cells.</w:t>
      </w:r>
      <w:r w:rsidR="00037349" w:rsidRPr="00DA137C">
        <w:rPr>
          <w:rFonts w:hint="eastAsia"/>
          <w:sz w:val="24"/>
          <w:szCs w:val="24"/>
        </w:rPr>
        <w:t xml:space="preserve"> (d). VEGF-D and PDGFR-</w:t>
      </w:r>
      <w:r w:rsidR="00037349" w:rsidRPr="00DA137C">
        <w:rPr>
          <w:sz w:val="24"/>
          <w:szCs w:val="24"/>
        </w:rPr>
        <w:t>α</w:t>
      </w:r>
      <w:r w:rsidR="00037349" w:rsidRPr="00DA137C">
        <w:rPr>
          <w:rFonts w:hint="eastAsia"/>
          <w:sz w:val="24"/>
          <w:szCs w:val="24"/>
        </w:rPr>
        <w:t xml:space="preserve"> proteins in BAY or Con treated B16 cells. </w:t>
      </w:r>
      <w:r w:rsidR="00E21F1C" w:rsidRPr="00DA137C">
        <w:rPr>
          <w:sz w:val="24"/>
          <w:szCs w:val="24"/>
        </w:rPr>
        <w:t>The error</w:t>
      </w:r>
      <w:r w:rsidR="00E21F1C" w:rsidRPr="00DA137C">
        <w:rPr>
          <w:rFonts w:hint="eastAsia"/>
          <w:sz w:val="24"/>
          <w:szCs w:val="24"/>
        </w:rPr>
        <w:t xml:space="preserve"> </w:t>
      </w:r>
      <w:r w:rsidR="00E21F1C" w:rsidRPr="00DA137C">
        <w:rPr>
          <w:sz w:val="24"/>
          <w:szCs w:val="24"/>
        </w:rPr>
        <w:t>bars represent the</w:t>
      </w:r>
      <w:r w:rsidR="00E21F1C" w:rsidRPr="00DA137C">
        <w:rPr>
          <w:rFonts w:hint="eastAsia"/>
          <w:sz w:val="24"/>
          <w:szCs w:val="24"/>
        </w:rPr>
        <w:t xml:space="preserve"> </w:t>
      </w:r>
      <w:r w:rsidR="00E21F1C" w:rsidRPr="00DA137C">
        <w:rPr>
          <w:sz w:val="24"/>
          <w:szCs w:val="24"/>
        </w:rPr>
        <w:t>standard deviation of the mean values</w:t>
      </w:r>
      <w:r w:rsidR="00E21F1C" w:rsidRPr="00DA137C">
        <w:rPr>
          <w:rFonts w:hint="eastAsia"/>
          <w:sz w:val="24"/>
          <w:szCs w:val="24"/>
        </w:rPr>
        <w:t xml:space="preserve"> </w:t>
      </w:r>
      <w:r w:rsidR="00E21F1C" w:rsidRPr="00DA137C">
        <w:rPr>
          <w:sz w:val="24"/>
          <w:szCs w:val="24"/>
        </w:rPr>
        <w:t>obtained from triplicate experiments.</w:t>
      </w:r>
      <w:r w:rsidR="00E21F1C" w:rsidRPr="00DA137C">
        <w:rPr>
          <w:rFonts w:hint="eastAsia"/>
          <w:sz w:val="24"/>
          <w:szCs w:val="24"/>
        </w:rPr>
        <w:t xml:space="preserve"> (*</w:t>
      </w:r>
      <w:r w:rsidR="00BF2A6C" w:rsidRPr="00DA137C">
        <w:rPr>
          <w:rFonts w:hint="eastAsia"/>
          <w:sz w:val="24"/>
          <w:szCs w:val="24"/>
        </w:rPr>
        <w:t xml:space="preserve"> </w:t>
      </w:r>
      <w:r w:rsidR="00E21F1C" w:rsidRPr="00DA137C">
        <w:rPr>
          <w:rFonts w:hint="eastAsia"/>
          <w:sz w:val="24"/>
          <w:szCs w:val="24"/>
        </w:rPr>
        <w:t xml:space="preserve">means </w:t>
      </w:r>
      <w:r w:rsidR="00E21F1C" w:rsidRPr="00DA137C">
        <w:rPr>
          <w:sz w:val="24"/>
          <w:szCs w:val="24"/>
        </w:rPr>
        <w:t>P</w:t>
      </w:r>
      <w:r w:rsidR="00E21F1C" w:rsidRPr="00DA137C">
        <w:rPr>
          <w:rFonts w:hint="eastAsia"/>
          <w:sz w:val="24"/>
          <w:szCs w:val="24"/>
        </w:rPr>
        <w:t>&lt;</w:t>
      </w:r>
      <w:r w:rsidR="00E21F1C" w:rsidRPr="00DA137C">
        <w:rPr>
          <w:sz w:val="24"/>
          <w:szCs w:val="24"/>
        </w:rPr>
        <w:t>0.0</w:t>
      </w:r>
      <w:r w:rsidR="00E21F1C" w:rsidRPr="00DA137C">
        <w:rPr>
          <w:rFonts w:hint="eastAsia"/>
          <w:sz w:val="24"/>
          <w:szCs w:val="24"/>
        </w:rPr>
        <w:t>5, which</w:t>
      </w:r>
      <w:r w:rsidR="00E21F1C" w:rsidRPr="00DA137C">
        <w:rPr>
          <w:sz w:val="24"/>
          <w:szCs w:val="24"/>
        </w:rPr>
        <w:t xml:space="preserve"> is</w:t>
      </w:r>
      <w:r w:rsidR="00E21F1C" w:rsidRPr="00DA137C">
        <w:rPr>
          <w:rFonts w:hint="eastAsia"/>
          <w:sz w:val="24"/>
          <w:szCs w:val="24"/>
        </w:rPr>
        <w:t xml:space="preserve"> </w:t>
      </w:r>
      <w:r w:rsidR="00E21F1C" w:rsidRPr="00DA137C">
        <w:rPr>
          <w:sz w:val="24"/>
          <w:szCs w:val="24"/>
        </w:rPr>
        <w:t>considered statistically significant.</w:t>
      </w:r>
      <w:r w:rsidR="00E21F1C" w:rsidRPr="00DA137C">
        <w:rPr>
          <w:rFonts w:hint="eastAsia"/>
          <w:sz w:val="24"/>
          <w:szCs w:val="24"/>
        </w:rPr>
        <w:t>)</w:t>
      </w:r>
    </w:p>
    <w:p w:rsidR="00D233A8" w:rsidRPr="00DA137C" w:rsidRDefault="00C81E5D" w:rsidP="00D233A8">
      <w:pPr>
        <w:autoSpaceDE w:val="0"/>
        <w:autoSpaceDN w:val="0"/>
        <w:adjustRightInd w:val="0"/>
        <w:spacing w:line="480" w:lineRule="auto"/>
        <w:rPr>
          <w:b/>
          <w:szCs w:val="24"/>
        </w:rPr>
      </w:pPr>
      <w:r w:rsidRPr="00DA137C">
        <w:rPr>
          <w:rFonts w:hint="eastAsia"/>
          <w:b/>
          <w:sz w:val="24"/>
          <w:szCs w:val="24"/>
        </w:rPr>
        <w:t>Supplementary fig. 5</w:t>
      </w:r>
      <w:r w:rsidR="00B3418B" w:rsidRPr="00DA137C">
        <w:rPr>
          <w:rFonts w:hint="eastAsia"/>
          <w:b/>
          <w:sz w:val="24"/>
          <w:szCs w:val="24"/>
        </w:rPr>
        <w:t xml:space="preserve"> </w:t>
      </w:r>
      <w:r w:rsidR="00B3418B" w:rsidRPr="00DA137C">
        <w:rPr>
          <w:sz w:val="24"/>
          <w:szCs w:val="24"/>
        </w:rPr>
        <w:t>IL-6 activates P38 and STAT3.</w:t>
      </w:r>
      <w:r w:rsidR="00D233A8" w:rsidRPr="00DA137C">
        <w:rPr>
          <w:rFonts w:hint="eastAsia"/>
          <w:sz w:val="24"/>
          <w:szCs w:val="24"/>
        </w:rPr>
        <w:t xml:space="preserve"> (a). 40ng/mL IL-6 treated B16 </w:t>
      </w:r>
      <w:r w:rsidR="00D233A8" w:rsidRPr="00DA137C">
        <w:rPr>
          <w:rFonts w:hint="eastAsia"/>
          <w:sz w:val="24"/>
          <w:szCs w:val="24"/>
        </w:rPr>
        <w:lastRenderedPageBreak/>
        <w:t>cells by a time course. The p-P38 and total P38 protein expression were tested by the western blot. (b). 40ng/mL IL-6 treated B16 cells by a time course. The p-STAT3 and total STAT3 protein expression were tested by the western blot.</w:t>
      </w:r>
      <w:r w:rsidR="0098123D" w:rsidRPr="00DA137C">
        <w:rPr>
          <w:rFonts w:hint="eastAsia"/>
          <w:sz w:val="24"/>
          <w:szCs w:val="24"/>
        </w:rPr>
        <w:t xml:space="preserve"> GAPDH was used as the loading control.</w:t>
      </w:r>
    </w:p>
    <w:p w:rsidR="00B3418B" w:rsidRPr="00DA137C" w:rsidRDefault="00F73D00" w:rsidP="00B3418B">
      <w:pPr>
        <w:autoSpaceDE w:val="0"/>
        <w:autoSpaceDN w:val="0"/>
        <w:adjustRightInd w:val="0"/>
        <w:spacing w:line="480" w:lineRule="auto"/>
        <w:rPr>
          <w:sz w:val="24"/>
          <w:szCs w:val="24"/>
        </w:rPr>
      </w:pPr>
      <w:r w:rsidRPr="00DA137C">
        <w:rPr>
          <w:rFonts w:hint="eastAsia"/>
          <w:b/>
          <w:sz w:val="24"/>
          <w:szCs w:val="24"/>
        </w:rPr>
        <w:t xml:space="preserve">Supplementary fig. 6 </w:t>
      </w:r>
      <w:r w:rsidRPr="00DA137C">
        <w:rPr>
          <w:rFonts w:hint="eastAsia"/>
          <w:sz w:val="24"/>
          <w:szCs w:val="24"/>
        </w:rPr>
        <w:t>The expression of VEGF-A, VEGF-B, VEGF-D in DR6 overexpressed HEK293T cells.</w:t>
      </w:r>
      <w:r w:rsidR="00CA6386" w:rsidRPr="00DA137C">
        <w:rPr>
          <w:rFonts w:hint="eastAsia"/>
          <w:sz w:val="24"/>
          <w:szCs w:val="24"/>
        </w:rPr>
        <w:t xml:space="preserve"> DR6 gene was coloned and constructed in the pCDNA3.1 vectors to overexpress DR6. pCDNA-3.1 vectors used as a </w:t>
      </w:r>
      <w:r w:rsidR="00CA6386" w:rsidRPr="00DA137C">
        <w:rPr>
          <w:sz w:val="24"/>
          <w:szCs w:val="24"/>
        </w:rPr>
        <w:t>negative</w:t>
      </w:r>
      <w:r w:rsidR="00CA6386" w:rsidRPr="00DA137C">
        <w:rPr>
          <w:rFonts w:hint="eastAsia"/>
          <w:sz w:val="24"/>
          <w:szCs w:val="24"/>
        </w:rPr>
        <w:t xml:space="preserve"> control. </w:t>
      </w:r>
      <w:r w:rsidR="00B51360" w:rsidRPr="00DA137C">
        <w:rPr>
          <w:rFonts w:hint="eastAsia"/>
          <w:sz w:val="24"/>
          <w:szCs w:val="24"/>
        </w:rPr>
        <w:t xml:space="preserve">TRAIL was used as a positive control. </w:t>
      </w:r>
      <w:r w:rsidR="00CA6386" w:rsidRPr="00DA137C">
        <w:rPr>
          <w:rFonts w:hint="eastAsia"/>
          <w:sz w:val="24"/>
          <w:szCs w:val="24"/>
        </w:rPr>
        <w:t>TRAIL is the ligand of DR4 and DR5,</w:t>
      </w:r>
      <w:r w:rsidR="00B51360" w:rsidRPr="00DA137C">
        <w:rPr>
          <w:rFonts w:hint="eastAsia"/>
          <w:sz w:val="24"/>
          <w:szCs w:val="24"/>
        </w:rPr>
        <w:t xml:space="preserve"> which simulate the overexpression fo</w:t>
      </w:r>
      <w:r w:rsidR="00BD6105" w:rsidRPr="00DA137C">
        <w:rPr>
          <w:rFonts w:hint="eastAsia"/>
          <w:sz w:val="24"/>
          <w:szCs w:val="24"/>
        </w:rPr>
        <w:t>r</w:t>
      </w:r>
      <w:r w:rsidR="00B51360" w:rsidRPr="00DA137C">
        <w:rPr>
          <w:rFonts w:hint="eastAsia"/>
          <w:sz w:val="24"/>
          <w:szCs w:val="24"/>
        </w:rPr>
        <w:t xml:space="preserve"> DR4 and DR5. </w:t>
      </w:r>
    </w:p>
    <w:p w:rsidR="00855729" w:rsidRPr="00DA137C" w:rsidRDefault="00BD6105" w:rsidP="00855729">
      <w:pPr>
        <w:autoSpaceDE w:val="0"/>
        <w:autoSpaceDN w:val="0"/>
        <w:adjustRightInd w:val="0"/>
        <w:spacing w:line="480" w:lineRule="auto"/>
        <w:rPr>
          <w:b/>
          <w:szCs w:val="24"/>
        </w:rPr>
      </w:pPr>
      <w:r w:rsidRPr="00DA137C">
        <w:rPr>
          <w:rFonts w:hint="eastAsia"/>
          <w:b/>
          <w:sz w:val="24"/>
          <w:szCs w:val="24"/>
        </w:rPr>
        <w:t xml:space="preserve">Supplementary fig. 7 </w:t>
      </w:r>
      <w:r w:rsidR="00794AF4" w:rsidRPr="00DA137C">
        <w:rPr>
          <w:rFonts w:hint="eastAsia"/>
          <w:bCs/>
          <w:szCs w:val="24"/>
        </w:rPr>
        <w:t>Alignment of</w:t>
      </w:r>
      <w:r w:rsidR="00794AF4" w:rsidRPr="00DA137C">
        <w:rPr>
          <w:bCs/>
          <w:szCs w:val="24"/>
        </w:rPr>
        <w:t xml:space="preserve"> DR6 protein sequence</w:t>
      </w:r>
      <w:r w:rsidRPr="00DA137C">
        <w:rPr>
          <w:bCs/>
          <w:szCs w:val="24"/>
        </w:rPr>
        <w:t xml:space="preserve"> </w:t>
      </w:r>
      <w:r w:rsidR="00855729" w:rsidRPr="00DA137C">
        <w:rPr>
          <w:rFonts w:hint="eastAsia"/>
          <w:bCs/>
          <w:szCs w:val="24"/>
        </w:rPr>
        <w:t>in</w:t>
      </w:r>
      <w:r w:rsidRPr="00DA137C">
        <w:rPr>
          <w:bCs/>
          <w:szCs w:val="24"/>
        </w:rPr>
        <w:t xml:space="preserve"> </w:t>
      </w:r>
      <w:r w:rsidRPr="00DA137C">
        <w:rPr>
          <w:bCs/>
          <w:i/>
          <w:szCs w:val="24"/>
        </w:rPr>
        <w:t>Euteleostomi</w:t>
      </w:r>
      <w:r w:rsidRPr="00DA137C">
        <w:rPr>
          <w:bCs/>
          <w:szCs w:val="24"/>
        </w:rPr>
        <w:t>.</w:t>
      </w:r>
      <w:r w:rsidRPr="00DA137C">
        <w:rPr>
          <w:rFonts w:hint="eastAsia"/>
          <w:bCs/>
          <w:szCs w:val="24"/>
        </w:rPr>
        <w:t xml:space="preserve"> </w:t>
      </w:r>
      <w:r w:rsidR="00794AF4" w:rsidRPr="00DA137C">
        <w:rPr>
          <w:rFonts w:hint="eastAsia"/>
          <w:bCs/>
          <w:szCs w:val="24"/>
        </w:rPr>
        <w:t xml:space="preserve">DR6 showed highly conserved domain among </w:t>
      </w:r>
      <w:r w:rsidR="00794AF4" w:rsidRPr="00DA137C">
        <w:rPr>
          <w:rFonts w:hint="eastAsia"/>
          <w:bCs/>
          <w:i/>
          <w:szCs w:val="24"/>
        </w:rPr>
        <w:t>H. sapiens</w:t>
      </w:r>
      <w:r w:rsidR="00794AF4" w:rsidRPr="00DA137C">
        <w:rPr>
          <w:rFonts w:hint="eastAsia"/>
          <w:bCs/>
          <w:szCs w:val="24"/>
        </w:rPr>
        <w:t xml:space="preserve">, </w:t>
      </w:r>
      <w:r w:rsidR="00794AF4" w:rsidRPr="00DA137C">
        <w:rPr>
          <w:rFonts w:hint="eastAsia"/>
          <w:bCs/>
          <w:i/>
          <w:szCs w:val="24"/>
        </w:rPr>
        <w:t>M. musculus</w:t>
      </w:r>
      <w:r w:rsidR="00794AF4" w:rsidRPr="00DA137C">
        <w:rPr>
          <w:rFonts w:hint="eastAsia"/>
          <w:bCs/>
          <w:szCs w:val="24"/>
        </w:rPr>
        <w:t xml:space="preserve"> and </w:t>
      </w:r>
      <w:r w:rsidR="00794AF4" w:rsidRPr="00DA137C">
        <w:rPr>
          <w:rFonts w:hint="eastAsia"/>
          <w:bCs/>
          <w:i/>
          <w:szCs w:val="24"/>
        </w:rPr>
        <w:t>G. gallus</w:t>
      </w:r>
      <w:r w:rsidR="00794AF4" w:rsidRPr="00DA137C">
        <w:rPr>
          <w:rFonts w:hint="eastAsia"/>
          <w:bCs/>
          <w:szCs w:val="24"/>
        </w:rPr>
        <w:t>.</w:t>
      </w:r>
      <w:r w:rsidR="00855729" w:rsidRPr="00DA137C">
        <w:rPr>
          <w:rFonts w:hint="eastAsia"/>
          <w:bCs/>
          <w:szCs w:val="24"/>
        </w:rPr>
        <w:t xml:space="preserve"> The w</w:t>
      </w:r>
      <w:r w:rsidR="00855729" w:rsidRPr="00DA137C">
        <w:rPr>
          <w:bCs/>
          <w:szCs w:val="24"/>
        </w:rPr>
        <w:t>ebsite:</w:t>
      </w:r>
      <w:r w:rsidR="00855729" w:rsidRPr="00DA137C">
        <w:rPr>
          <w:rFonts w:hint="eastAsia"/>
          <w:b/>
          <w:szCs w:val="24"/>
        </w:rPr>
        <w:t xml:space="preserve"> </w:t>
      </w:r>
      <w:r w:rsidR="00855729" w:rsidRPr="00DA137C">
        <w:rPr>
          <w:bCs/>
          <w:i/>
          <w:szCs w:val="24"/>
        </w:rPr>
        <w:t>http://www.ncbi.nlm.nih.gov/homologene/?term=DR6</w:t>
      </w:r>
    </w:p>
    <w:p w:rsidR="00460913" w:rsidRPr="00DA137C" w:rsidRDefault="00460913" w:rsidP="00460913">
      <w:pPr>
        <w:autoSpaceDE w:val="0"/>
        <w:autoSpaceDN w:val="0"/>
        <w:adjustRightInd w:val="0"/>
        <w:spacing w:line="480" w:lineRule="auto"/>
        <w:rPr>
          <w:bCs/>
          <w:szCs w:val="24"/>
        </w:rPr>
      </w:pPr>
      <w:r w:rsidRPr="00DA137C">
        <w:rPr>
          <w:b/>
          <w:bCs/>
          <w:szCs w:val="24"/>
        </w:rPr>
        <w:t>Supplementary fig. 8</w:t>
      </w:r>
      <w:r w:rsidRPr="00DA137C">
        <w:rPr>
          <w:bCs/>
          <w:szCs w:val="24"/>
        </w:rPr>
        <w:t xml:space="preserve"> The chicken chorioallantoic membrane model (CAM) assays.</w:t>
      </w:r>
      <w:r w:rsidRPr="00DA137C">
        <w:rPr>
          <w:rFonts w:hint="eastAsia"/>
          <w:bCs/>
          <w:szCs w:val="24"/>
        </w:rPr>
        <w:t xml:space="preserve"> DR6 antibody (DR6 Ab) placed on CAM membrane, 10 hours observed the vascular formation. PBS and 0.02% BSA used as the negative control. </w:t>
      </w:r>
    </w:p>
    <w:p w:rsidR="00566B5C" w:rsidRPr="00DA137C" w:rsidRDefault="00566B5C" w:rsidP="00566B5C">
      <w:pPr>
        <w:autoSpaceDE w:val="0"/>
        <w:autoSpaceDN w:val="0"/>
        <w:adjustRightInd w:val="0"/>
        <w:spacing w:line="480" w:lineRule="auto"/>
        <w:rPr>
          <w:bCs/>
          <w:szCs w:val="24"/>
        </w:rPr>
      </w:pPr>
      <w:r w:rsidRPr="00DA137C">
        <w:rPr>
          <w:b/>
          <w:bCs/>
          <w:szCs w:val="24"/>
        </w:rPr>
        <w:t xml:space="preserve">Supplementary fig. </w:t>
      </w:r>
      <w:r w:rsidRPr="00DA137C">
        <w:rPr>
          <w:rFonts w:hint="eastAsia"/>
          <w:b/>
          <w:bCs/>
          <w:szCs w:val="24"/>
        </w:rPr>
        <w:t>9</w:t>
      </w:r>
      <w:r w:rsidRPr="00DA137C">
        <w:rPr>
          <w:bCs/>
          <w:szCs w:val="24"/>
        </w:rPr>
        <w:t xml:space="preserve"> The observation of chicken embryos size.</w:t>
      </w:r>
      <w:r w:rsidRPr="00DA137C">
        <w:rPr>
          <w:rFonts w:hint="eastAsia"/>
          <w:bCs/>
          <w:szCs w:val="24"/>
        </w:rPr>
        <w:t xml:space="preserve"> DR6 antibody (DR6 Ab) placed on CAM membrane, 24 hours observed chicken embryos. PBS and 0.02% BSA used as the negative control. </w:t>
      </w:r>
    </w:p>
    <w:p w:rsidR="00C81E5D" w:rsidRDefault="00CB7891" w:rsidP="00C81E5D">
      <w:pPr>
        <w:autoSpaceDE w:val="0"/>
        <w:autoSpaceDN w:val="0"/>
        <w:adjustRightInd w:val="0"/>
        <w:spacing w:line="480" w:lineRule="auto"/>
        <w:rPr>
          <w:bCs/>
          <w:szCs w:val="24"/>
        </w:rPr>
      </w:pPr>
      <w:r w:rsidRPr="00DA137C">
        <w:rPr>
          <w:b/>
          <w:bCs/>
          <w:szCs w:val="24"/>
        </w:rPr>
        <w:t xml:space="preserve">Supplementary fig. 10 </w:t>
      </w:r>
      <w:r w:rsidRPr="00DA137C">
        <w:rPr>
          <w:bCs/>
          <w:szCs w:val="24"/>
        </w:rPr>
        <w:t>IL-6 involves in the DR6-related angiogenesis.</w:t>
      </w:r>
      <w:r w:rsidR="00652598" w:rsidRPr="00DA137C">
        <w:rPr>
          <w:rFonts w:hint="eastAsia"/>
          <w:bCs/>
          <w:szCs w:val="24"/>
        </w:rPr>
        <w:t xml:space="preserve"> PBS, DR6 Ab </w:t>
      </w:r>
      <w:r w:rsidR="00737127" w:rsidRPr="00DA137C">
        <w:rPr>
          <w:rFonts w:hint="eastAsia"/>
          <w:bCs/>
          <w:szCs w:val="24"/>
        </w:rPr>
        <w:t>(</w:t>
      </w:r>
      <w:r w:rsidR="00652598" w:rsidRPr="00DA137C">
        <w:rPr>
          <w:rFonts w:hint="eastAsia"/>
          <w:bCs/>
          <w:szCs w:val="24"/>
        </w:rPr>
        <w:t>concentration 1:1000),</w:t>
      </w:r>
      <w:r w:rsidR="00E2622D" w:rsidRPr="00DA137C">
        <w:rPr>
          <w:rFonts w:hint="eastAsia"/>
          <w:bCs/>
          <w:szCs w:val="24"/>
        </w:rPr>
        <w:t xml:space="preserve"> 40 ng/mL IL-6 or 40 ng/mL IL-6+ DR6 Ab</w:t>
      </w:r>
      <w:r w:rsidR="00737127" w:rsidRPr="00DA137C">
        <w:rPr>
          <w:rFonts w:hint="eastAsia"/>
          <w:bCs/>
          <w:szCs w:val="24"/>
        </w:rPr>
        <w:t xml:space="preserve"> </w:t>
      </w:r>
      <w:r w:rsidR="00D3395B" w:rsidRPr="00DA137C">
        <w:rPr>
          <w:rFonts w:hint="eastAsia"/>
          <w:bCs/>
          <w:szCs w:val="24"/>
        </w:rPr>
        <w:t>treated CAM.</w:t>
      </w:r>
    </w:p>
    <w:p w:rsidR="004940E8" w:rsidRPr="00DA137C" w:rsidRDefault="004940E8" w:rsidP="00C81E5D">
      <w:pPr>
        <w:autoSpaceDE w:val="0"/>
        <w:autoSpaceDN w:val="0"/>
        <w:adjustRightInd w:val="0"/>
        <w:spacing w:line="480" w:lineRule="auto"/>
        <w:rPr>
          <w:bCs/>
          <w:szCs w:val="24"/>
        </w:rPr>
      </w:pPr>
    </w:p>
    <w:sectPr w:rsidR="004940E8" w:rsidRPr="00DA137C" w:rsidSect="00BC6558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7ABBED2" w15:done="0"/>
  <w15:commentEx w15:paraId="02C4348B" w15:done="0"/>
  <w15:commentEx w15:paraId="3C205917" w15:done="0"/>
  <w15:commentEx w15:paraId="4006A1B9" w15:done="0"/>
  <w15:commentEx w15:paraId="597702EF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6F4B" w:rsidRDefault="00466F4B" w:rsidP="001B0106">
      <w:r>
        <w:separator/>
      </w:r>
    </w:p>
  </w:endnote>
  <w:endnote w:type="continuationSeparator" w:id="0">
    <w:p w:rsidR="00466F4B" w:rsidRDefault="00466F4B" w:rsidP="001B010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146968392"/>
      <w:docPartObj>
        <w:docPartGallery w:val="Page Numbers (Bottom of Page)"/>
        <w:docPartUnique/>
      </w:docPartObj>
    </w:sdtPr>
    <w:sdtContent>
      <w:p w:rsidR="00D06849" w:rsidRDefault="00743EA9">
        <w:pPr>
          <w:pStyle w:val="Footer"/>
          <w:jc w:val="right"/>
        </w:pPr>
        <w:r w:rsidRPr="00743EA9">
          <w:fldChar w:fldCharType="begin"/>
        </w:r>
        <w:r w:rsidR="00D06849">
          <w:instrText>PAGE   \* MERGEFORMAT</w:instrText>
        </w:r>
        <w:r w:rsidRPr="00743EA9">
          <w:fldChar w:fldCharType="separate"/>
        </w:r>
        <w:r w:rsidR="00BD1D01" w:rsidRPr="00BD1D01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D06849" w:rsidRDefault="00D0684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6F4B" w:rsidRDefault="00466F4B" w:rsidP="001B0106">
      <w:r>
        <w:separator/>
      </w:r>
    </w:p>
  </w:footnote>
  <w:footnote w:type="continuationSeparator" w:id="0">
    <w:p w:rsidR="00466F4B" w:rsidRDefault="00466F4B" w:rsidP="001B010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3C62D44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ABF4B35"/>
    <w:multiLevelType w:val="hybridMultilevel"/>
    <w:tmpl w:val="9C82CC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754A0F"/>
    <w:multiLevelType w:val="hybridMultilevel"/>
    <w:tmpl w:val="2D56BDDA"/>
    <w:lvl w:ilvl="0" w:tplc="2940EEBC">
      <w:start w:val="3"/>
      <w:numFmt w:val="decimal"/>
      <w:lvlText w:val="%1."/>
      <w:lvlJc w:val="left"/>
      <w:pPr>
        <w:ind w:left="1207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7" w:hanging="420"/>
      </w:pPr>
    </w:lvl>
    <w:lvl w:ilvl="2" w:tplc="0409001B" w:tentative="1">
      <w:start w:val="1"/>
      <w:numFmt w:val="lowerRoman"/>
      <w:lvlText w:val="%3."/>
      <w:lvlJc w:val="right"/>
      <w:pPr>
        <w:ind w:left="2107" w:hanging="420"/>
      </w:pPr>
    </w:lvl>
    <w:lvl w:ilvl="3" w:tplc="0409000F" w:tentative="1">
      <w:start w:val="1"/>
      <w:numFmt w:val="decimal"/>
      <w:lvlText w:val="%4."/>
      <w:lvlJc w:val="left"/>
      <w:pPr>
        <w:ind w:left="2527" w:hanging="420"/>
      </w:pPr>
    </w:lvl>
    <w:lvl w:ilvl="4" w:tplc="04090019" w:tentative="1">
      <w:start w:val="1"/>
      <w:numFmt w:val="lowerLetter"/>
      <w:lvlText w:val="%5)"/>
      <w:lvlJc w:val="left"/>
      <w:pPr>
        <w:ind w:left="2947" w:hanging="420"/>
      </w:pPr>
    </w:lvl>
    <w:lvl w:ilvl="5" w:tplc="0409001B" w:tentative="1">
      <w:start w:val="1"/>
      <w:numFmt w:val="lowerRoman"/>
      <w:lvlText w:val="%6."/>
      <w:lvlJc w:val="right"/>
      <w:pPr>
        <w:ind w:left="3367" w:hanging="420"/>
      </w:pPr>
    </w:lvl>
    <w:lvl w:ilvl="6" w:tplc="0409000F" w:tentative="1">
      <w:start w:val="1"/>
      <w:numFmt w:val="decimal"/>
      <w:lvlText w:val="%7."/>
      <w:lvlJc w:val="left"/>
      <w:pPr>
        <w:ind w:left="3787" w:hanging="420"/>
      </w:pPr>
    </w:lvl>
    <w:lvl w:ilvl="7" w:tplc="04090019" w:tentative="1">
      <w:start w:val="1"/>
      <w:numFmt w:val="lowerLetter"/>
      <w:lvlText w:val="%8)"/>
      <w:lvlJc w:val="left"/>
      <w:pPr>
        <w:ind w:left="4207" w:hanging="420"/>
      </w:pPr>
    </w:lvl>
    <w:lvl w:ilvl="8" w:tplc="0409001B" w:tentative="1">
      <w:start w:val="1"/>
      <w:numFmt w:val="lowerRoman"/>
      <w:lvlText w:val="%9."/>
      <w:lvlJc w:val="right"/>
      <w:pPr>
        <w:ind w:left="4627" w:hanging="420"/>
      </w:pPr>
    </w:lvl>
  </w:abstractNum>
  <w:abstractNum w:abstractNumId="3">
    <w:nsid w:val="4A212052"/>
    <w:multiLevelType w:val="hybridMultilevel"/>
    <w:tmpl w:val="0B483EAA"/>
    <w:lvl w:ilvl="0" w:tplc="2940EEBC">
      <w:start w:val="3"/>
      <w:numFmt w:val="decimal"/>
      <w:lvlText w:val="%1."/>
      <w:lvlJc w:val="left"/>
      <w:pPr>
        <w:ind w:left="1207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7" w:hanging="420"/>
      </w:pPr>
    </w:lvl>
    <w:lvl w:ilvl="2" w:tplc="0409001B" w:tentative="1">
      <w:start w:val="1"/>
      <w:numFmt w:val="lowerRoman"/>
      <w:lvlText w:val="%3."/>
      <w:lvlJc w:val="right"/>
      <w:pPr>
        <w:ind w:left="2107" w:hanging="420"/>
      </w:pPr>
    </w:lvl>
    <w:lvl w:ilvl="3" w:tplc="0409000F" w:tentative="1">
      <w:start w:val="1"/>
      <w:numFmt w:val="decimal"/>
      <w:lvlText w:val="%4."/>
      <w:lvlJc w:val="left"/>
      <w:pPr>
        <w:ind w:left="2527" w:hanging="420"/>
      </w:pPr>
    </w:lvl>
    <w:lvl w:ilvl="4" w:tplc="04090019" w:tentative="1">
      <w:start w:val="1"/>
      <w:numFmt w:val="lowerLetter"/>
      <w:lvlText w:val="%5)"/>
      <w:lvlJc w:val="left"/>
      <w:pPr>
        <w:ind w:left="2947" w:hanging="420"/>
      </w:pPr>
    </w:lvl>
    <w:lvl w:ilvl="5" w:tplc="0409001B" w:tentative="1">
      <w:start w:val="1"/>
      <w:numFmt w:val="lowerRoman"/>
      <w:lvlText w:val="%6."/>
      <w:lvlJc w:val="right"/>
      <w:pPr>
        <w:ind w:left="3367" w:hanging="420"/>
      </w:pPr>
    </w:lvl>
    <w:lvl w:ilvl="6" w:tplc="0409000F" w:tentative="1">
      <w:start w:val="1"/>
      <w:numFmt w:val="decimal"/>
      <w:lvlText w:val="%7."/>
      <w:lvlJc w:val="left"/>
      <w:pPr>
        <w:ind w:left="3787" w:hanging="420"/>
      </w:pPr>
    </w:lvl>
    <w:lvl w:ilvl="7" w:tplc="04090019" w:tentative="1">
      <w:start w:val="1"/>
      <w:numFmt w:val="lowerLetter"/>
      <w:lvlText w:val="%8)"/>
      <w:lvlJc w:val="left"/>
      <w:pPr>
        <w:ind w:left="4207" w:hanging="420"/>
      </w:pPr>
    </w:lvl>
    <w:lvl w:ilvl="8" w:tplc="0409001B" w:tentative="1">
      <w:start w:val="1"/>
      <w:numFmt w:val="lowerRoman"/>
      <w:lvlText w:val="%9."/>
      <w:lvlJc w:val="right"/>
      <w:pPr>
        <w:ind w:left="4627" w:hanging="420"/>
      </w:pPr>
    </w:lvl>
  </w:abstractNum>
  <w:abstractNum w:abstractNumId="4">
    <w:nsid w:val="4CBA3D1A"/>
    <w:multiLevelType w:val="hybridMultilevel"/>
    <w:tmpl w:val="8C24D546"/>
    <w:lvl w:ilvl="0" w:tplc="E3E8DF98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CA619C3"/>
    <w:multiLevelType w:val="hybridMultilevel"/>
    <w:tmpl w:val="159E8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7B7248F"/>
    <w:multiLevelType w:val="hybridMultilevel"/>
    <w:tmpl w:val="E6E815F8"/>
    <w:lvl w:ilvl="0" w:tplc="B796A2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77873869"/>
    <w:multiLevelType w:val="hybridMultilevel"/>
    <w:tmpl w:val="8C24D546"/>
    <w:lvl w:ilvl="0" w:tplc="E3E8DF98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7CED60FE"/>
    <w:multiLevelType w:val="hybridMultilevel"/>
    <w:tmpl w:val="234C983A"/>
    <w:lvl w:ilvl="0" w:tplc="6CE4F316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</w:num>
  <w:num w:numId="4">
    <w:abstractNumId w:val="2"/>
  </w:num>
  <w:num w:numId="5">
    <w:abstractNumId w:val="7"/>
  </w:num>
  <w:num w:numId="6">
    <w:abstractNumId w:val="0"/>
  </w:num>
  <w:num w:numId="7">
    <w:abstractNumId w:val="6"/>
  </w:num>
  <w:num w:numId="8">
    <w:abstractNumId w:val="5"/>
  </w:num>
  <w:num w:numId="9">
    <w:abstractNumId w:val="1"/>
  </w:num>
  <w:num w:numId="10">
    <w:abstractNumId w:val="8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eam Manager">
    <w15:presenceInfo w15:providerId="None" w15:userId="Team Manag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bordersDoNotSurroundHeader/>
  <w:bordersDoNotSurroundFooter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Oncogenesi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ftedepswtrv54epvxnvtsa5esezxvssz2s5&quot;&gt;My EndNote Library&lt;record-ids&gt;&lt;item&gt;10&lt;/item&gt;&lt;item&gt;17&lt;/item&gt;&lt;item&gt;25&lt;/item&gt;&lt;item&gt;30&lt;/item&gt;&lt;/record-ids&gt;&lt;/item&gt;&lt;/Libraries&gt;"/>
  </w:docVars>
  <w:rsids>
    <w:rsidRoot w:val="00436AFD"/>
    <w:rsid w:val="000000DF"/>
    <w:rsid w:val="00000131"/>
    <w:rsid w:val="00000D81"/>
    <w:rsid w:val="00000EC1"/>
    <w:rsid w:val="00005F92"/>
    <w:rsid w:val="00007129"/>
    <w:rsid w:val="00011101"/>
    <w:rsid w:val="00012DAA"/>
    <w:rsid w:val="00013E87"/>
    <w:rsid w:val="0001573B"/>
    <w:rsid w:val="000159BC"/>
    <w:rsid w:val="000164A0"/>
    <w:rsid w:val="00016C55"/>
    <w:rsid w:val="00021304"/>
    <w:rsid w:val="0002393A"/>
    <w:rsid w:val="00023BCB"/>
    <w:rsid w:val="000241E3"/>
    <w:rsid w:val="0002440B"/>
    <w:rsid w:val="000251D7"/>
    <w:rsid w:val="00025F58"/>
    <w:rsid w:val="000269B0"/>
    <w:rsid w:val="00030F08"/>
    <w:rsid w:val="000318BB"/>
    <w:rsid w:val="00032AD0"/>
    <w:rsid w:val="00033462"/>
    <w:rsid w:val="00033C2C"/>
    <w:rsid w:val="00033C54"/>
    <w:rsid w:val="000349EB"/>
    <w:rsid w:val="00034B52"/>
    <w:rsid w:val="00035B39"/>
    <w:rsid w:val="00036C36"/>
    <w:rsid w:val="00037349"/>
    <w:rsid w:val="000409E1"/>
    <w:rsid w:val="00040BF8"/>
    <w:rsid w:val="00040C0B"/>
    <w:rsid w:val="00042B6B"/>
    <w:rsid w:val="00042D35"/>
    <w:rsid w:val="00043F53"/>
    <w:rsid w:val="0004442D"/>
    <w:rsid w:val="00044EB2"/>
    <w:rsid w:val="00045051"/>
    <w:rsid w:val="000452EE"/>
    <w:rsid w:val="0004619E"/>
    <w:rsid w:val="00047116"/>
    <w:rsid w:val="000504DB"/>
    <w:rsid w:val="000507D7"/>
    <w:rsid w:val="00051758"/>
    <w:rsid w:val="00051C0E"/>
    <w:rsid w:val="00052FF0"/>
    <w:rsid w:val="000542E9"/>
    <w:rsid w:val="00054875"/>
    <w:rsid w:val="00054C73"/>
    <w:rsid w:val="00056F01"/>
    <w:rsid w:val="000576DE"/>
    <w:rsid w:val="00061436"/>
    <w:rsid w:val="00061554"/>
    <w:rsid w:val="000617F3"/>
    <w:rsid w:val="00061E3C"/>
    <w:rsid w:val="000631BF"/>
    <w:rsid w:val="00063A5F"/>
    <w:rsid w:val="00064092"/>
    <w:rsid w:val="00065079"/>
    <w:rsid w:val="00065BEE"/>
    <w:rsid w:val="00065F03"/>
    <w:rsid w:val="00066D5C"/>
    <w:rsid w:val="000701F0"/>
    <w:rsid w:val="000703A0"/>
    <w:rsid w:val="00070D80"/>
    <w:rsid w:val="000717BC"/>
    <w:rsid w:val="00071D97"/>
    <w:rsid w:val="000779D2"/>
    <w:rsid w:val="0008024F"/>
    <w:rsid w:val="0008068B"/>
    <w:rsid w:val="00083182"/>
    <w:rsid w:val="000832A6"/>
    <w:rsid w:val="00083A85"/>
    <w:rsid w:val="00083EE1"/>
    <w:rsid w:val="00084942"/>
    <w:rsid w:val="0008661A"/>
    <w:rsid w:val="00087985"/>
    <w:rsid w:val="000900DD"/>
    <w:rsid w:val="000901B1"/>
    <w:rsid w:val="00090D5D"/>
    <w:rsid w:val="0009249F"/>
    <w:rsid w:val="0009292E"/>
    <w:rsid w:val="0009296B"/>
    <w:rsid w:val="00094B1A"/>
    <w:rsid w:val="00094F25"/>
    <w:rsid w:val="000954F0"/>
    <w:rsid w:val="00095FB5"/>
    <w:rsid w:val="00096D75"/>
    <w:rsid w:val="00097157"/>
    <w:rsid w:val="000A250B"/>
    <w:rsid w:val="000A337A"/>
    <w:rsid w:val="000A3602"/>
    <w:rsid w:val="000A4B0B"/>
    <w:rsid w:val="000A519F"/>
    <w:rsid w:val="000A5F41"/>
    <w:rsid w:val="000A67CE"/>
    <w:rsid w:val="000A6EA3"/>
    <w:rsid w:val="000A7CB4"/>
    <w:rsid w:val="000A7D09"/>
    <w:rsid w:val="000B1B3A"/>
    <w:rsid w:val="000B2415"/>
    <w:rsid w:val="000B344D"/>
    <w:rsid w:val="000B3B24"/>
    <w:rsid w:val="000B44FF"/>
    <w:rsid w:val="000B7CCA"/>
    <w:rsid w:val="000C16D0"/>
    <w:rsid w:val="000C1F62"/>
    <w:rsid w:val="000C25C4"/>
    <w:rsid w:val="000C32B1"/>
    <w:rsid w:val="000C3645"/>
    <w:rsid w:val="000C3968"/>
    <w:rsid w:val="000C3FB3"/>
    <w:rsid w:val="000C4AFA"/>
    <w:rsid w:val="000C5FC5"/>
    <w:rsid w:val="000C7563"/>
    <w:rsid w:val="000C77D6"/>
    <w:rsid w:val="000C7BC3"/>
    <w:rsid w:val="000D002A"/>
    <w:rsid w:val="000D0A29"/>
    <w:rsid w:val="000D0B5D"/>
    <w:rsid w:val="000D1A50"/>
    <w:rsid w:val="000D2924"/>
    <w:rsid w:val="000D2CC9"/>
    <w:rsid w:val="000D33D0"/>
    <w:rsid w:val="000D453D"/>
    <w:rsid w:val="000D4A86"/>
    <w:rsid w:val="000D4B4B"/>
    <w:rsid w:val="000D53B0"/>
    <w:rsid w:val="000D62A0"/>
    <w:rsid w:val="000D74E1"/>
    <w:rsid w:val="000E0050"/>
    <w:rsid w:val="000E0745"/>
    <w:rsid w:val="000E075C"/>
    <w:rsid w:val="000E09B0"/>
    <w:rsid w:val="000E14DE"/>
    <w:rsid w:val="000E2EFE"/>
    <w:rsid w:val="000E2FF8"/>
    <w:rsid w:val="000E4405"/>
    <w:rsid w:val="000E5D29"/>
    <w:rsid w:val="000E6089"/>
    <w:rsid w:val="000E6447"/>
    <w:rsid w:val="000E6979"/>
    <w:rsid w:val="000E6D1E"/>
    <w:rsid w:val="000E7B62"/>
    <w:rsid w:val="000F30E2"/>
    <w:rsid w:val="000F3C4B"/>
    <w:rsid w:val="000F47FB"/>
    <w:rsid w:val="000F7030"/>
    <w:rsid w:val="000F789F"/>
    <w:rsid w:val="0010049B"/>
    <w:rsid w:val="001031F0"/>
    <w:rsid w:val="00103E15"/>
    <w:rsid w:val="0010421A"/>
    <w:rsid w:val="00104994"/>
    <w:rsid w:val="00104AF2"/>
    <w:rsid w:val="00105CA2"/>
    <w:rsid w:val="0010628D"/>
    <w:rsid w:val="00106694"/>
    <w:rsid w:val="00106EBC"/>
    <w:rsid w:val="00107DA6"/>
    <w:rsid w:val="00110E33"/>
    <w:rsid w:val="00111442"/>
    <w:rsid w:val="00111E34"/>
    <w:rsid w:val="001124F7"/>
    <w:rsid w:val="00113B92"/>
    <w:rsid w:val="001149EB"/>
    <w:rsid w:val="00115DD4"/>
    <w:rsid w:val="00116CCD"/>
    <w:rsid w:val="00116E00"/>
    <w:rsid w:val="00117CD7"/>
    <w:rsid w:val="001218E6"/>
    <w:rsid w:val="001236C8"/>
    <w:rsid w:val="00125F41"/>
    <w:rsid w:val="00126560"/>
    <w:rsid w:val="001268D0"/>
    <w:rsid w:val="0012796D"/>
    <w:rsid w:val="001303E9"/>
    <w:rsid w:val="0013075A"/>
    <w:rsid w:val="00132C82"/>
    <w:rsid w:val="00132F15"/>
    <w:rsid w:val="00134B73"/>
    <w:rsid w:val="00135F40"/>
    <w:rsid w:val="0013669A"/>
    <w:rsid w:val="00137DBF"/>
    <w:rsid w:val="00142090"/>
    <w:rsid w:val="00143DA4"/>
    <w:rsid w:val="00144F99"/>
    <w:rsid w:val="001452DA"/>
    <w:rsid w:val="00145748"/>
    <w:rsid w:val="00147B45"/>
    <w:rsid w:val="00150632"/>
    <w:rsid w:val="00150F8A"/>
    <w:rsid w:val="001511AD"/>
    <w:rsid w:val="00154249"/>
    <w:rsid w:val="00154BDE"/>
    <w:rsid w:val="00154DE3"/>
    <w:rsid w:val="00155266"/>
    <w:rsid w:val="0015674F"/>
    <w:rsid w:val="00157198"/>
    <w:rsid w:val="001576B7"/>
    <w:rsid w:val="00157B05"/>
    <w:rsid w:val="00157CFD"/>
    <w:rsid w:val="00157F0F"/>
    <w:rsid w:val="00161C47"/>
    <w:rsid w:val="00161F8C"/>
    <w:rsid w:val="0016249F"/>
    <w:rsid w:val="00162DA2"/>
    <w:rsid w:val="00162E40"/>
    <w:rsid w:val="00163817"/>
    <w:rsid w:val="0016593B"/>
    <w:rsid w:val="0016676D"/>
    <w:rsid w:val="00166853"/>
    <w:rsid w:val="0016781B"/>
    <w:rsid w:val="00167977"/>
    <w:rsid w:val="00167A11"/>
    <w:rsid w:val="00167CA2"/>
    <w:rsid w:val="00167F0D"/>
    <w:rsid w:val="001719CE"/>
    <w:rsid w:val="00171D87"/>
    <w:rsid w:val="001721B3"/>
    <w:rsid w:val="001722D0"/>
    <w:rsid w:val="00172693"/>
    <w:rsid w:val="001729ED"/>
    <w:rsid w:val="00173C50"/>
    <w:rsid w:val="00173E49"/>
    <w:rsid w:val="0017438C"/>
    <w:rsid w:val="001748CC"/>
    <w:rsid w:val="00175509"/>
    <w:rsid w:val="0017555E"/>
    <w:rsid w:val="001757CD"/>
    <w:rsid w:val="00175D96"/>
    <w:rsid w:val="0017626A"/>
    <w:rsid w:val="00177970"/>
    <w:rsid w:val="001803B5"/>
    <w:rsid w:val="001803B9"/>
    <w:rsid w:val="0018062F"/>
    <w:rsid w:val="00181CBA"/>
    <w:rsid w:val="00181FE2"/>
    <w:rsid w:val="00182F8F"/>
    <w:rsid w:val="00184DB1"/>
    <w:rsid w:val="001858D6"/>
    <w:rsid w:val="00186AE8"/>
    <w:rsid w:val="00187562"/>
    <w:rsid w:val="00190E2F"/>
    <w:rsid w:val="00191DD4"/>
    <w:rsid w:val="0019303A"/>
    <w:rsid w:val="00194437"/>
    <w:rsid w:val="00195543"/>
    <w:rsid w:val="00196C18"/>
    <w:rsid w:val="00197F9B"/>
    <w:rsid w:val="001A0388"/>
    <w:rsid w:val="001A0C0E"/>
    <w:rsid w:val="001A0C9E"/>
    <w:rsid w:val="001A0EF0"/>
    <w:rsid w:val="001A0F30"/>
    <w:rsid w:val="001A170D"/>
    <w:rsid w:val="001A18B1"/>
    <w:rsid w:val="001A21BA"/>
    <w:rsid w:val="001A743F"/>
    <w:rsid w:val="001B0106"/>
    <w:rsid w:val="001B0B15"/>
    <w:rsid w:val="001B0DED"/>
    <w:rsid w:val="001B1D44"/>
    <w:rsid w:val="001B27D3"/>
    <w:rsid w:val="001B3410"/>
    <w:rsid w:val="001B46DE"/>
    <w:rsid w:val="001B549D"/>
    <w:rsid w:val="001B5906"/>
    <w:rsid w:val="001B5D69"/>
    <w:rsid w:val="001B5FF6"/>
    <w:rsid w:val="001B6B1D"/>
    <w:rsid w:val="001C0191"/>
    <w:rsid w:val="001C3318"/>
    <w:rsid w:val="001C6AE6"/>
    <w:rsid w:val="001D13E7"/>
    <w:rsid w:val="001D166C"/>
    <w:rsid w:val="001D1B14"/>
    <w:rsid w:val="001D1BDE"/>
    <w:rsid w:val="001D46AC"/>
    <w:rsid w:val="001D6A89"/>
    <w:rsid w:val="001E22BE"/>
    <w:rsid w:val="001E290A"/>
    <w:rsid w:val="001E395E"/>
    <w:rsid w:val="001E3FAC"/>
    <w:rsid w:val="001E449E"/>
    <w:rsid w:val="001E4A51"/>
    <w:rsid w:val="001E75DF"/>
    <w:rsid w:val="001E7930"/>
    <w:rsid w:val="001F03A3"/>
    <w:rsid w:val="001F0D51"/>
    <w:rsid w:val="001F2D52"/>
    <w:rsid w:val="001F3926"/>
    <w:rsid w:val="001F3F05"/>
    <w:rsid w:val="001F435D"/>
    <w:rsid w:val="001F551C"/>
    <w:rsid w:val="001F66D1"/>
    <w:rsid w:val="001F6B0D"/>
    <w:rsid w:val="001F7418"/>
    <w:rsid w:val="001F7816"/>
    <w:rsid w:val="001F794B"/>
    <w:rsid w:val="001F7B2F"/>
    <w:rsid w:val="001F7D0D"/>
    <w:rsid w:val="00200AB5"/>
    <w:rsid w:val="00201AF3"/>
    <w:rsid w:val="0020289B"/>
    <w:rsid w:val="002028AB"/>
    <w:rsid w:val="00202FE5"/>
    <w:rsid w:val="002050E8"/>
    <w:rsid w:val="002052F3"/>
    <w:rsid w:val="0020703E"/>
    <w:rsid w:val="00211E8D"/>
    <w:rsid w:val="00212088"/>
    <w:rsid w:val="00214540"/>
    <w:rsid w:val="00215F54"/>
    <w:rsid w:val="00217D22"/>
    <w:rsid w:val="00220360"/>
    <w:rsid w:val="002203A4"/>
    <w:rsid w:val="002213B9"/>
    <w:rsid w:val="002236EC"/>
    <w:rsid w:val="0022396A"/>
    <w:rsid w:val="00224001"/>
    <w:rsid w:val="002247AD"/>
    <w:rsid w:val="00225B3E"/>
    <w:rsid w:val="00226159"/>
    <w:rsid w:val="00226CC8"/>
    <w:rsid w:val="0022742D"/>
    <w:rsid w:val="00227B34"/>
    <w:rsid w:val="00230055"/>
    <w:rsid w:val="00230AC6"/>
    <w:rsid w:val="0023190C"/>
    <w:rsid w:val="00231DB9"/>
    <w:rsid w:val="00231E9A"/>
    <w:rsid w:val="00231F2B"/>
    <w:rsid w:val="00232E90"/>
    <w:rsid w:val="00233AA1"/>
    <w:rsid w:val="002348AC"/>
    <w:rsid w:val="002356C2"/>
    <w:rsid w:val="002358D4"/>
    <w:rsid w:val="0023753F"/>
    <w:rsid w:val="002412E6"/>
    <w:rsid w:val="00241679"/>
    <w:rsid w:val="00241E9C"/>
    <w:rsid w:val="002438FF"/>
    <w:rsid w:val="00245B78"/>
    <w:rsid w:val="00245F0F"/>
    <w:rsid w:val="00246E75"/>
    <w:rsid w:val="00250021"/>
    <w:rsid w:val="00251547"/>
    <w:rsid w:val="00252CEA"/>
    <w:rsid w:val="002537BD"/>
    <w:rsid w:val="002557F4"/>
    <w:rsid w:val="00255BF3"/>
    <w:rsid w:val="0025607A"/>
    <w:rsid w:val="002560F4"/>
    <w:rsid w:val="0025672D"/>
    <w:rsid w:val="00256D77"/>
    <w:rsid w:val="00257C44"/>
    <w:rsid w:val="002606A2"/>
    <w:rsid w:val="00260D1B"/>
    <w:rsid w:val="002618AA"/>
    <w:rsid w:val="00263505"/>
    <w:rsid w:val="0026379D"/>
    <w:rsid w:val="002645AC"/>
    <w:rsid w:val="00265DE6"/>
    <w:rsid w:val="0026697E"/>
    <w:rsid w:val="00267139"/>
    <w:rsid w:val="002674AE"/>
    <w:rsid w:val="002702EA"/>
    <w:rsid w:val="00270B41"/>
    <w:rsid w:val="00271578"/>
    <w:rsid w:val="00271DB8"/>
    <w:rsid w:val="00272482"/>
    <w:rsid w:val="0027595C"/>
    <w:rsid w:val="00276709"/>
    <w:rsid w:val="00276B3A"/>
    <w:rsid w:val="00276FAC"/>
    <w:rsid w:val="0027725B"/>
    <w:rsid w:val="00277A54"/>
    <w:rsid w:val="00280F84"/>
    <w:rsid w:val="0028110A"/>
    <w:rsid w:val="00281373"/>
    <w:rsid w:val="00282031"/>
    <w:rsid w:val="002825DC"/>
    <w:rsid w:val="00282A05"/>
    <w:rsid w:val="00282EA3"/>
    <w:rsid w:val="002830E4"/>
    <w:rsid w:val="002842DF"/>
    <w:rsid w:val="002849DE"/>
    <w:rsid w:val="00284DAB"/>
    <w:rsid w:val="0028525B"/>
    <w:rsid w:val="002854F3"/>
    <w:rsid w:val="0028599F"/>
    <w:rsid w:val="0028623F"/>
    <w:rsid w:val="00287221"/>
    <w:rsid w:val="00287479"/>
    <w:rsid w:val="002876A0"/>
    <w:rsid w:val="002920D9"/>
    <w:rsid w:val="00292285"/>
    <w:rsid w:val="0029241D"/>
    <w:rsid w:val="002939DE"/>
    <w:rsid w:val="0029557D"/>
    <w:rsid w:val="00296D99"/>
    <w:rsid w:val="00297DD6"/>
    <w:rsid w:val="00297FD6"/>
    <w:rsid w:val="002A0E46"/>
    <w:rsid w:val="002A1F68"/>
    <w:rsid w:val="002A2FC8"/>
    <w:rsid w:val="002A3B41"/>
    <w:rsid w:val="002A7EA4"/>
    <w:rsid w:val="002B0383"/>
    <w:rsid w:val="002B15B3"/>
    <w:rsid w:val="002B1FA9"/>
    <w:rsid w:val="002B25E8"/>
    <w:rsid w:val="002B3348"/>
    <w:rsid w:val="002B349B"/>
    <w:rsid w:val="002B3A3E"/>
    <w:rsid w:val="002B443A"/>
    <w:rsid w:val="002B6774"/>
    <w:rsid w:val="002B76D9"/>
    <w:rsid w:val="002C0030"/>
    <w:rsid w:val="002C0103"/>
    <w:rsid w:val="002C0535"/>
    <w:rsid w:val="002C0D72"/>
    <w:rsid w:val="002C1EEA"/>
    <w:rsid w:val="002C3E57"/>
    <w:rsid w:val="002C46CB"/>
    <w:rsid w:val="002C4C07"/>
    <w:rsid w:val="002C5C17"/>
    <w:rsid w:val="002D0C34"/>
    <w:rsid w:val="002D0D50"/>
    <w:rsid w:val="002D1CC3"/>
    <w:rsid w:val="002D26E0"/>
    <w:rsid w:val="002D2FFC"/>
    <w:rsid w:val="002D3AEF"/>
    <w:rsid w:val="002D4762"/>
    <w:rsid w:val="002D4AC2"/>
    <w:rsid w:val="002D5721"/>
    <w:rsid w:val="002D6864"/>
    <w:rsid w:val="002D761B"/>
    <w:rsid w:val="002D7F5E"/>
    <w:rsid w:val="002E0088"/>
    <w:rsid w:val="002E154B"/>
    <w:rsid w:val="002E1674"/>
    <w:rsid w:val="002E1964"/>
    <w:rsid w:val="002E21A5"/>
    <w:rsid w:val="002E2D38"/>
    <w:rsid w:val="002E392D"/>
    <w:rsid w:val="002E52BE"/>
    <w:rsid w:val="002E562F"/>
    <w:rsid w:val="002E6F0E"/>
    <w:rsid w:val="002E7C09"/>
    <w:rsid w:val="002F0422"/>
    <w:rsid w:val="002F07D9"/>
    <w:rsid w:val="002F09EA"/>
    <w:rsid w:val="002F1CCA"/>
    <w:rsid w:val="002F1D35"/>
    <w:rsid w:val="002F219A"/>
    <w:rsid w:val="002F2841"/>
    <w:rsid w:val="002F2964"/>
    <w:rsid w:val="002F322D"/>
    <w:rsid w:val="002F46A6"/>
    <w:rsid w:val="002F6FD0"/>
    <w:rsid w:val="002F72CC"/>
    <w:rsid w:val="00300D36"/>
    <w:rsid w:val="00301D71"/>
    <w:rsid w:val="00303345"/>
    <w:rsid w:val="00304524"/>
    <w:rsid w:val="00304592"/>
    <w:rsid w:val="00306309"/>
    <w:rsid w:val="0030695E"/>
    <w:rsid w:val="0031095A"/>
    <w:rsid w:val="003119A1"/>
    <w:rsid w:val="00312C25"/>
    <w:rsid w:val="00315304"/>
    <w:rsid w:val="00316717"/>
    <w:rsid w:val="003167F0"/>
    <w:rsid w:val="00316EC9"/>
    <w:rsid w:val="00317884"/>
    <w:rsid w:val="00317D09"/>
    <w:rsid w:val="003210CB"/>
    <w:rsid w:val="0032124F"/>
    <w:rsid w:val="0032219E"/>
    <w:rsid w:val="003228BA"/>
    <w:rsid w:val="00324619"/>
    <w:rsid w:val="00326085"/>
    <w:rsid w:val="0032664C"/>
    <w:rsid w:val="003269CB"/>
    <w:rsid w:val="00327767"/>
    <w:rsid w:val="0033022A"/>
    <w:rsid w:val="00330706"/>
    <w:rsid w:val="003308E9"/>
    <w:rsid w:val="00330B06"/>
    <w:rsid w:val="00331807"/>
    <w:rsid w:val="00332EAA"/>
    <w:rsid w:val="00336506"/>
    <w:rsid w:val="00336734"/>
    <w:rsid w:val="00340697"/>
    <w:rsid w:val="00341C1B"/>
    <w:rsid w:val="003420CC"/>
    <w:rsid w:val="0034266E"/>
    <w:rsid w:val="003462DD"/>
    <w:rsid w:val="003501A6"/>
    <w:rsid w:val="0035115B"/>
    <w:rsid w:val="00351A86"/>
    <w:rsid w:val="003556D8"/>
    <w:rsid w:val="00356446"/>
    <w:rsid w:val="0035690A"/>
    <w:rsid w:val="00356A6B"/>
    <w:rsid w:val="0036143E"/>
    <w:rsid w:val="003623ED"/>
    <w:rsid w:val="00362F1E"/>
    <w:rsid w:val="003659D3"/>
    <w:rsid w:val="00366476"/>
    <w:rsid w:val="00367292"/>
    <w:rsid w:val="00367F98"/>
    <w:rsid w:val="003713D9"/>
    <w:rsid w:val="00372751"/>
    <w:rsid w:val="00372801"/>
    <w:rsid w:val="00372AC9"/>
    <w:rsid w:val="003730D9"/>
    <w:rsid w:val="00373ABB"/>
    <w:rsid w:val="00374F4B"/>
    <w:rsid w:val="00376043"/>
    <w:rsid w:val="00376CBC"/>
    <w:rsid w:val="00377400"/>
    <w:rsid w:val="00380D2D"/>
    <w:rsid w:val="00381D03"/>
    <w:rsid w:val="00381FE7"/>
    <w:rsid w:val="00382C23"/>
    <w:rsid w:val="003852EE"/>
    <w:rsid w:val="003852EF"/>
    <w:rsid w:val="00385DD7"/>
    <w:rsid w:val="003871FB"/>
    <w:rsid w:val="003878B0"/>
    <w:rsid w:val="00390C13"/>
    <w:rsid w:val="00391342"/>
    <w:rsid w:val="0039140C"/>
    <w:rsid w:val="003923B9"/>
    <w:rsid w:val="00393C01"/>
    <w:rsid w:val="003943E7"/>
    <w:rsid w:val="0039485E"/>
    <w:rsid w:val="00397669"/>
    <w:rsid w:val="003A0130"/>
    <w:rsid w:val="003A0163"/>
    <w:rsid w:val="003A0E52"/>
    <w:rsid w:val="003A51FA"/>
    <w:rsid w:val="003A6921"/>
    <w:rsid w:val="003A772E"/>
    <w:rsid w:val="003A7C7C"/>
    <w:rsid w:val="003A7EAC"/>
    <w:rsid w:val="003B0A0E"/>
    <w:rsid w:val="003B1B40"/>
    <w:rsid w:val="003B3099"/>
    <w:rsid w:val="003B38C0"/>
    <w:rsid w:val="003B3C7D"/>
    <w:rsid w:val="003B547A"/>
    <w:rsid w:val="003B5673"/>
    <w:rsid w:val="003B5707"/>
    <w:rsid w:val="003B63AE"/>
    <w:rsid w:val="003B7A51"/>
    <w:rsid w:val="003B7CB8"/>
    <w:rsid w:val="003C0DF5"/>
    <w:rsid w:val="003C26C9"/>
    <w:rsid w:val="003C45DE"/>
    <w:rsid w:val="003C7EB3"/>
    <w:rsid w:val="003D0218"/>
    <w:rsid w:val="003D06D1"/>
    <w:rsid w:val="003D0CCF"/>
    <w:rsid w:val="003D0E09"/>
    <w:rsid w:val="003D0E18"/>
    <w:rsid w:val="003D0E58"/>
    <w:rsid w:val="003D1EF0"/>
    <w:rsid w:val="003D2C72"/>
    <w:rsid w:val="003D2C82"/>
    <w:rsid w:val="003D3467"/>
    <w:rsid w:val="003D437A"/>
    <w:rsid w:val="003D44C7"/>
    <w:rsid w:val="003D46DE"/>
    <w:rsid w:val="003D5068"/>
    <w:rsid w:val="003E062E"/>
    <w:rsid w:val="003E06AF"/>
    <w:rsid w:val="003E10A6"/>
    <w:rsid w:val="003E16A8"/>
    <w:rsid w:val="003E1DA2"/>
    <w:rsid w:val="003E1F1E"/>
    <w:rsid w:val="003E203C"/>
    <w:rsid w:val="003E23AD"/>
    <w:rsid w:val="003E2CC1"/>
    <w:rsid w:val="003E2D6C"/>
    <w:rsid w:val="003E4A99"/>
    <w:rsid w:val="003E542C"/>
    <w:rsid w:val="003E56BA"/>
    <w:rsid w:val="003E5725"/>
    <w:rsid w:val="003E5DE2"/>
    <w:rsid w:val="003E7AF5"/>
    <w:rsid w:val="003F0EAC"/>
    <w:rsid w:val="003F15A2"/>
    <w:rsid w:val="003F1B23"/>
    <w:rsid w:val="003F2296"/>
    <w:rsid w:val="003F3DD8"/>
    <w:rsid w:val="003F41CF"/>
    <w:rsid w:val="003F6184"/>
    <w:rsid w:val="003F652A"/>
    <w:rsid w:val="003F7123"/>
    <w:rsid w:val="003F723F"/>
    <w:rsid w:val="0040004A"/>
    <w:rsid w:val="00400144"/>
    <w:rsid w:val="0040094F"/>
    <w:rsid w:val="004039BB"/>
    <w:rsid w:val="00403B79"/>
    <w:rsid w:val="00403EE5"/>
    <w:rsid w:val="00406412"/>
    <w:rsid w:val="00410637"/>
    <w:rsid w:val="0041064C"/>
    <w:rsid w:val="004126D9"/>
    <w:rsid w:val="00414798"/>
    <w:rsid w:val="00416A30"/>
    <w:rsid w:val="00417205"/>
    <w:rsid w:val="00420190"/>
    <w:rsid w:val="004218A2"/>
    <w:rsid w:val="004223BD"/>
    <w:rsid w:val="00422B0F"/>
    <w:rsid w:val="00422E79"/>
    <w:rsid w:val="00422E7A"/>
    <w:rsid w:val="00423794"/>
    <w:rsid w:val="0042502E"/>
    <w:rsid w:val="0042520A"/>
    <w:rsid w:val="004267EE"/>
    <w:rsid w:val="00426BB2"/>
    <w:rsid w:val="00427C79"/>
    <w:rsid w:val="00431758"/>
    <w:rsid w:val="00432DE0"/>
    <w:rsid w:val="00434FE5"/>
    <w:rsid w:val="00435D04"/>
    <w:rsid w:val="00436142"/>
    <w:rsid w:val="00436A59"/>
    <w:rsid w:val="00436AFD"/>
    <w:rsid w:val="00436BE3"/>
    <w:rsid w:val="00437425"/>
    <w:rsid w:val="00437EA7"/>
    <w:rsid w:val="00440BE9"/>
    <w:rsid w:val="00441E5E"/>
    <w:rsid w:val="004429B0"/>
    <w:rsid w:val="00444A3E"/>
    <w:rsid w:val="00445F44"/>
    <w:rsid w:val="0044622E"/>
    <w:rsid w:val="0044731D"/>
    <w:rsid w:val="00451043"/>
    <w:rsid w:val="004515C3"/>
    <w:rsid w:val="0045173B"/>
    <w:rsid w:val="004542A3"/>
    <w:rsid w:val="004563C6"/>
    <w:rsid w:val="00456452"/>
    <w:rsid w:val="00456999"/>
    <w:rsid w:val="00457819"/>
    <w:rsid w:val="00457B7F"/>
    <w:rsid w:val="00460913"/>
    <w:rsid w:val="00461428"/>
    <w:rsid w:val="004615E9"/>
    <w:rsid w:val="00461CE9"/>
    <w:rsid w:val="004620BE"/>
    <w:rsid w:val="00463C51"/>
    <w:rsid w:val="00464C4C"/>
    <w:rsid w:val="00466390"/>
    <w:rsid w:val="00466F4B"/>
    <w:rsid w:val="004674F6"/>
    <w:rsid w:val="00471982"/>
    <w:rsid w:val="00471FAF"/>
    <w:rsid w:val="00472A22"/>
    <w:rsid w:val="004739A7"/>
    <w:rsid w:val="00477B64"/>
    <w:rsid w:val="004802EE"/>
    <w:rsid w:val="0048124B"/>
    <w:rsid w:val="004823B6"/>
    <w:rsid w:val="00482907"/>
    <w:rsid w:val="004829BC"/>
    <w:rsid w:val="004864B5"/>
    <w:rsid w:val="004877E0"/>
    <w:rsid w:val="00491088"/>
    <w:rsid w:val="004920BE"/>
    <w:rsid w:val="00493149"/>
    <w:rsid w:val="004940E8"/>
    <w:rsid w:val="00494FFA"/>
    <w:rsid w:val="00495A0C"/>
    <w:rsid w:val="0049691E"/>
    <w:rsid w:val="00496BBA"/>
    <w:rsid w:val="004972D2"/>
    <w:rsid w:val="004973BB"/>
    <w:rsid w:val="004979A4"/>
    <w:rsid w:val="00497AB4"/>
    <w:rsid w:val="004A0706"/>
    <w:rsid w:val="004A2CE2"/>
    <w:rsid w:val="004A3A21"/>
    <w:rsid w:val="004A3B73"/>
    <w:rsid w:val="004A5792"/>
    <w:rsid w:val="004A58DA"/>
    <w:rsid w:val="004B095F"/>
    <w:rsid w:val="004B13B7"/>
    <w:rsid w:val="004B1942"/>
    <w:rsid w:val="004B2436"/>
    <w:rsid w:val="004B2AB3"/>
    <w:rsid w:val="004B2C42"/>
    <w:rsid w:val="004B4C5E"/>
    <w:rsid w:val="004B5243"/>
    <w:rsid w:val="004B6459"/>
    <w:rsid w:val="004B7F39"/>
    <w:rsid w:val="004C0FBA"/>
    <w:rsid w:val="004C118B"/>
    <w:rsid w:val="004C266E"/>
    <w:rsid w:val="004C31AD"/>
    <w:rsid w:val="004C320B"/>
    <w:rsid w:val="004C3810"/>
    <w:rsid w:val="004C6204"/>
    <w:rsid w:val="004C689C"/>
    <w:rsid w:val="004C6B16"/>
    <w:rsid w:val="004C7090"/>
    <w:rsid w:val="004C7D79"/>
    <w:rsid w:val="004D047D"/>
    <w:rsid w:val="004D180C"/>
    <w:rsid w:val="004D1A90"/>
    <w:rsid w:val="004D292D"/>
    <w:rsid w:val="004D2987"/>
    <w:rsid w:val="004D32BE"/>
    <w:rsid w:val="004D35C9"/>
    <w:rsid w:val="004D4903"/>
    <w:rsid w:val="004D5A16"/>
    <w:rsid w:val="004D5FF8"/>
    <w:rsid w:val="004D6723"/>
    <w:rsid w:val="004D67B5"/>
    <w:rsid w:val="004D7182"/>
    <w:rsid w:val="004D7538"/>
    <w:rsid w:val="004D7F91"/>
    <w:rsid w:val="004E177C"/>
    <w:rsid w:val="004E2A8B"/>
    <w:rsid w:val="004E2F1B"/>
    <w:rsid w:val="004E32BE"/>
    <w:rsid w:val="004E3762"/>
    <w:rsid w:val="004E402E"/>
    <w:rsid w:val="004E47B6"/>
    <w:rsid w:val="004E6389"/>
    <w:rsid w:val="004E6BE5"/>
    <w:rsid w:val="004E78D0"/>
    <w:rsid w:val="004F026C"/>
    <w:rsid w:val="004F06D9"/>
    <w:rsid w:val="004F1D9B"/>
    <w:rsid w:val="004F1F69"/>
    <w:rsid w:val="004F3E8E"/>
    <w:rsid w:val="004F5894"/>
    <w:rsid w:val="004F5A4C"/>
    <w:rsid w:val="004F5CB2"/>
    <w:rsid w:val="004F6B8D"/>
    <w:rsid w:val="004F7CE8"/>
    <w:rsid w:val="005001F2"/>
    <w:rsid w:val="005009CA"/>
    <w:rsid w:val="00502EB2"/>
    <w:rsid w:val="00503379"/>
    <w:rsid w:val="00504E57"/>
    <w:rsid w:val="0050641A"/>
    <w:rsid w:val="0050771F"/>
    <w:rsid w:val="00510C2F"/>
    <w:rsid w:val="00510F92"/>
    <w:rsid w:val="00511388"/>
    <w:rsid w:val="005119F7"/>
    <w:rsid w:val="00511E7F"/>
    <w:rsid w:val="00511F61"/>
    <w:rsid w:val="00513838"/>
    <w:rsid w:val="00514BB5"/>
    <w:rsid w:val="005155DC"/>
    <w:rsid w:val="00517B62"/>
    <w:rsid w:val="0052199C"/>
    <w:rsid w:val="00521FD6"/>
    <w:rsid w:val="005236E9"/>
    <w:rsid w:val="00523F4E"/>
    <w:rsid w:val="00524242"/>
    <w:rsid w:val="005256A7"/>
    <w:rsid w:val="00526545"/>
    <w:rsid w:val="00526BBF"/>
    <w:rsid w:val="00527D72"/>
    <w:rsid w:val="005306C5"/>
    <w:rsid w:val="00530899"/>
    <w:rsid w:val="005314DF"/>
    <w:rsid w:val="00531624"/>
    <w:rsid w:val="00531D58"/>
    <w:rsid w:val="005321C0"/>
    <w:rsid w:val="00533C01"/>
    <w:rsid w:val="00533DEC"/>
    <w:rsid w:val="0053449F"/>
    <w:rsid w:val="00534A32"/>
    <w:rsid w:val="005351C2"/>
    <w:rsid w:val="00535704"/>
    <w:rsid w:val="005360CD"/>
    <w:rsid w:val="0053614B"/>
    <w:rsid w:val="005362DE"/>
    <w:rsid w:val="005368B0"/>
    <w:rsid w:val="00536CEC"/>
    <w:rsid w:val="00537CBE"/>
    <w:rsid w:val="005405D5"/>
    <w:rsid w:val="00541297"/>
    <w:rsid w:val="00541B3C"/>
    <w:rsid w:val="00542CAC"/>
    <w:rsid w:val="00543BA7"/>
    <w:rsid w:val="00543F3F"/>
    <w:rsid w:val="00544583"/>
    <w:rsid w:val="00546D5D"/>
    <w:rsid w:val="00547303"/>
    <w:rsid w:val="00547EE5"/>
    <w:rsid w:val="00550096"/>
    <w:rsid w:val="005504EA"/>
    <w:rsid w:val="0055156C"/>
    <w:rsid w:val="005520C1"/>
    <w:rsid w:val="005528A0"/>
    <w:rsid w:val="00555A27"/>
    <w:rsid w:val="00557E77"/>
    <w:rsid w:val="00561514"/>
    <w:rsid w:val="00561624"/>
    <w:rsid w:val="00561F28"/>
    <w:rsid w:val="005620EE"/>
    <w:rsid w:val="005627CC"/>
    <w:rsid w:val="00565623"/>
    <w:rsid w:val="005656AA"/>
    <w:rsid w:val="00566441"/>
    <w:rsid w:val="00566B5C"/>
    <w:rsid w:val="00571BBC"/>
    <w:rsid w:val="00572388"/>
    <w:rsid w:val="00572584"/>
    <w:rsid w:val="005735CB"/>
    <w:rsid w:val="005736C7"/>
    <w:rsid w:val="005753D6"/>
    <w:rsid w:val="00575D21"/>
    <w:rsid w:val="00576694"/>
    <w:rsid w:val="00581A36"/>
    <w:rsid w:val="00582803"/>
    <w:rsid w:val="00584C47"/>
    <w:rsid w:val="005852CA"/>
    <w:rsid w:val="00586547"/>
    <w:rsid w:val="00586ADF"/>
    <w:rsid w:val="00587EC1"/>
    <w:rsid w:val="00591560"/>
    <w:rsid w:val="005920B9"/>
    <w:rsid w:val="00592272"/>
    <w:rsid w:val="005923F1"/>
    <w:rsid w:val="00593492"/>
    <w:rsid w:val="0059382F"/>
    <w:rsid w:val="00594068"/>
    <w:rsid w:val="00594C23"/>
    <w:rsid w:val="005952A6"/>
    <w:rsid w:val="0059537A"/>
    <w:rsid w:val="005A0105"/>
    <w:rsid w:val="005A0663"/>
    <w:rsid w:val="005A0A13"/>
    <w:rsid w:val="005A22C0"/>
    <w:rsid w:val="005A28F5"/>
    <w:rsid w:val="005A415A"/>
    <w:rsid w:val="005A6B88"/>
    <w:rsid w:val="005A7A24"/>
    <w:rsid w:val="005A7B5D"/>
    <w:rsid w:val="005A7EA9"/>
    <w:rsid w:val="005B07C9"/>
    <w:rsid w:val="005B23BD"/>
    <w:rsid w:val="005B247E"/>
    <w:rsid w:val="005B2512"/>
    <w:rsid w:val="005B3576"/>
    <w:rsid w:val="005B3EED"/>
    <w:rsid w:val="005B7068"/>
    <w:rsid w:val="005B758E"/>
    <w:rsid w:val="005C2002"/>
    <w:rsid w:val="005C2E34"/>
    <w:rsid w:val="005C307E"/>
    <w:rsid w:val="005C32B7"/>
    <w:rsid w:val="005C6EFD"/>
    <w:rsid w:val="005D05FA"/>
    <w:rsid w:val="005D0A17"/>
    <w:rsid w:val="005D0A2A"/>
    <w:rsid w:val="005D0FE9"/>
    <w:rsid w:val="005D14ED"/>
    <w:rsid w:val="005D27A8"/>
    <w:rsid w:val="005D2B3E"/>
    <w:rsid w:val="005D37B8"/>
    <w:rsid w:val="005D396E"/>
    <w:rsid w:val="005D54C0"/>
    <w:rsid w:val="005D5BA1"/>
    <w:rsid w:val="005D7002"/>
    <w:rsid w:val="005D7D1F"/>
    <w:rsid w:val="005E0A22"/>
    <w:rsid w:val="005E1A07"/>
    <w:rsid w:val="005E1AAC"/>
    <w:rsid w:val="005E2AC0"/>
    <w:rsid w:val="005E2FE0"/>
    <w:rsid w:val="005E3BC0"/>
    <w:rsid w:val="005E5C9E"/>
    <w:rsid w:val="005E5F11"/>
    <w:rsid w:val="005E6423"/>
    <w:rsid w:val="005E6967"/>
    <w:rsid w:val="005F02CF"/>
    <w:rsid w:val="005F0F30"/>
    <w:rsid w:val="005F1C3E"/>
    <w:rsid w:val="005F321F"/>
    <w:rsid w:val="005F3B9A"/>
    <w:rsid w:val="005F4D2D"/>
    <w:rsid w:val="005F5607"/>
    <w:rsid w:val="005F6048"/>
    <w:rsid w:val="005F62A5"/>
    <w:rsid w:val="005F6532"/>
    <w:rsid w:val="006005CD"/>
    <w:rsid w:val="00601274"/>
    <w:rsid w:val="00601BE8"/>
    <w:rsid w:val="00601D65"/>
    <w:rsid w:val="00602398"/>
    <w:rsid w:val="00603A2C"/>
    <w:rsid w:val="006044BC"/>
    <w:rsid w:val="00605461"/>
    <w:rsid w:val="0060592C"/>
    <w:rsid w:val="0060633E"/>
    <w:rsid w:val="00611C20"/>
    <w:rsid w:val="006126DD"/>
    <w:rsid w:val="006126E8"/>
    <w:rsid w:val="006128DE"/>
    <w:rsid w:val="006148DA"/>
    <w:rsid w:val="0061529F"/>
    <w:rsid w:val="006158F9"/>
    <w:rsid w:val="00615D78"/>
    <w:rsid w:val="0061765D"/>
    <w:rsid w:val="00617F40"/>
    <w:rsid w:val="00623EAB"/>
    <w:rsid w:val="00624204"/>
    <w:rsid w:val="00624FCA"/>
    <w:rsid w:val="006260E4"/>
    <w:rsid w:val="006262F2"/>
    <w:rsid w:val="00626610"/>
    <w:rsid w:val="0062734B"/>
    <w:rsid w:val="0063058B"/>
    <w:rsid w:val="0063162E"/>
    <w:rsid w:val="0063183C"/>
    <w:rsid w:val="0063219A"/>
    <w:rsid w:val="006323FE"/>
    <w:rsid w:val="00634568"/>
    <w:rsid w:val="00635368"/>
    <w:rsid w:val="00635C36"/>
    <w:rsid w:val="006364EA"/>
    <w:rsid w:val="006366DF"/>
    <w:rsid w:val="006410DA"/>
    <w:rsid w:val="00641626"/>
    <w:rsid w:val="006424B3"/>
    <w:rsid w:val="0064284C"/>
    <w:rsid w:val="00642BEA"/>
    <w:rsid w:val="0064398D"/>
    <w:rsid w:val="00644AEF"/>
    <w:rsid w:val="00645747"/>
    <w:rsid w:val="00645E67"/>
    <w:rsid w:val="006473F5"/>
    <w:rsid w:val="00650FAA"/>
    <w:rsid w:val="006517C7"/>
    <w:rsid w:val="006518B0"/>
    <w:rsid w:val="00652598"/>
    <w:rsid w:val="00654BA4"/>
    <w:rsid w:val="00655614"/>
    <w:rsid w:val="0065616D"/>
    <w:rsid w:val="006568F5"/>
    <w:rsid w:val="006604B7"/>
    <w:rsid w:val="0066101A"/>
    <w:rsid w:val="00661460"/>
    <w:rsid w:val="0066173F"/>
    <w:rsid w:val="006643F8"/>
    <w:rsid w:val="00664BBB"/>
    <w:rsid w:val="00664C0C"/>
    <w:rsid w:val="00664E50"/>
    <w:rsid w:val="006653A1"/>
    <w:rsid w:val="00667511"/>
    <w:rsid w:val="00670039"/>
    <w:rsid w:val="00670EB1"/>
    <w:rsid w:val="00674387"/>
    <w:rsid w:val="0067510B"/>
    <w:rsid w:val="006758B5"/>
    <w:rsid w:val="00676087"/>
    <w:rsid w:val="00676C80"/>
    <w:rsid w:val="00676CCB"/>
    <w:rsid w:val="006775EE"/>
    <w:rsid w:val="0067782D"/>
    <w:rsid w:val="00680C07"/>
    <w:rsid w:val="00680F5C"/>
    <w:rsid w:val="00682CB1"/>
    <w:rsid w:val="00683C0C"/>
    <w:rsid w:val="00684D4B"/>
    <w:rsid w:val="00686A37"/>
    <w:rsid w:val="00686C88"/>
    <w:rsid w:val="006872EF"/>
    <w:rsid w:val="00687B4A"/>
    <w:rsid w:val="0069175D"/>
    <w:rsid w:val="00691947"/>
    <w:rsid w:val="00691BD5"/>
    <w:rsid w:val="00692A1C"/>
    <w:rsid w:val="00692F9F"/>
    <w:rsid w:val="00694705"/>
    <w:rsid w:val="00694CFE"/>
    <w:rsid w:val="0069669D"/>
    <w:rsid w:val="006967D3"/>
    <w:rsid w:val="006968A5"/>
    <w:rsid w:val="006979EF"/>
    <w:rsid w:val="006A07FB"/>
    <w:rsid w:val="006A17A9"/>
    <w:rsid w:val="006A1962"/>
    <w:rsid w:val="006A268E"/>
    <w:rsid w:val="006A2BB1"/>
    <w:rsid w:val="006A3150"/>
    <w:rsid w:val="006A3E0E"/>
    <w:rsid w:val="006A51EB"/>
    <w:rsid w:val="006A5A6C"/>
    <w:rsid w:val="006A697B"/>
    <w:rsid w:val="006A7A74"/>
    <w:rsid w:val="006B14A7"/>
    <w:rsid w:val="006B3A62"/>
    <w:rsid w:val="006B3D96"/>
    <w:rsid w:val="006B494D"/>
    <w:rsid w:val="006B5469"/>
    <w:rsid w:val="006B5B5D"/>
    <w:rsid w:val="006B5C0C"/>
    <w:rsid w:val="006B5F4B"/>
    <w:rsid w:val="006B6475"/>
    <w:rsid w:val="006C0513"/>
    <w:rsid w:val="006C0634"/>
    <w:rsid w:val="006C0A8B"/>
    <w:rsid w:val="006C0E5F"/>
    <w:rsid w:val="006C1540"/>
    <w:rsid w:val="006C308A"/>
    <w:rsid w:val="006C34C7"/>
    <w:rsid w:val="006C3502"/>
    <w:rsid w:val="006C6B34"/>
    <w:rsid w:val="006C6E8B"/>
    <w:rsid w:val="006C7F25"/>
    <w:rsid w:val="006D071F"/>
    <w:rsid w:val="006D1331"/>
    <w:rsid w:val="006D1E29"/>
    <w:rsid w:val="006D34C7"/>
    <w:rsid w:val="006D631B"/>
    <w:rsid w:val="006D6363"/>
    <w:rsid w:val="006D63EF"/>
    <w:rsid w:val="006E1010"/>
    <w:rsid w:val="006E158E"/>
    <w:rsid w:val="006E185E"/>
    <w:rsid w:val="006E2F0B"/>
    <w:rsid w:val="006E3F7B"/>
    <w:rsid w:val="006E65D1"/>
    <w:rsid w:val="006E66F3"/>
    <w:rsid w:val="006E7676"/>
    <w:rsid w:val="006E7E77"/>
    <w:rsid w:val="006F04BD"/>
    <w:rsid w:val="006F0FA1"/>
    <w:rsid w:val="006F2740"/>
    <w:rsid w:val="006F27AE"/>
    <w:rsid w:val="006F2924"/>
    <w:rsid w:val="006F38CD"/>
    <w:rsid w:val="006F407E"/>
    <w:rsid w:val="006F4CD8"/>
    <w:rsid w:val="006F4EDE"/>
    <w:rsid w:val="006F5203"/>
    <w:rsid w:val="006F531C"/>
    <w:rsid w:val="006F5662"/>
    <w:rsid w:val="006F74FF"/>
    <w:rsid w:val="0070010A"/>
    <w:rsid w:val="00700557"/>
    <w:rsid w:val="007015FD"/>
    <w:rsid w:val="00702589"/>
    <w:rsid w:val="0070468C"/>
    <w:rsid w:val="00704969"/>
    <w:rsid w:val="00705DF8"/>
    <w:rsid w:val="00707CA4"/>
    <w:rsid w:val="00711452"/>
    <w:rsid w:val="00712773"/>
    <w:rsid w:val="0071418A"/>
    <w:rsid w:val="007145DE"/>
    <w:rsid w:val="00714AD8"/>
    <w:rsid w:val="00714FD6"/>
    <w:rsid w:val="00715146"/>
    <w:rsid w:val="0071527A"/>
    <w:rsid w:val="00715666"/>
    <w:rsid w:val="00715CF2"/>
    <w:rsid w:val="00717A49"/>
    <w:rsid w:val="0072003C"/>
    <w:rsid w:val="0072052E"/>
    <w:rsid w:val="00721346"/>
    <w:rsid w:val="00721545"/>
    <w:rsid w:val="007226DC"/>
    <w:rsid w:val="00723C38"/>
    <w:rsid w:val="00724AD3"/>
    <w:rsid w:val="00724C56"/>
    <w:rsid w:val="00724CA2"/>
    <w:rsid w:val="00725848"/>
    <w:rsid w:val="00726082"/>
    <w:rsid w:val="00727994"/>
    <w:rsid w:val="00727D7B"/>
    <w:rsid w:val="007302E9"/>
    <w:rsid w:val="00731EF8"/>
    <w:rsid w:val="007343BD"/>
    <w:rsid w:val="00736DF0"/>
    <w:rsid w:val="00736FC8"/>
    <w:rsid w:val="00737127"/>
    <w:rsid w:val="00737B22"/>
    <w:rsid w:val="007405E9"/>
    <w:rsid w:val="0074076A"/>
    <w:rsid w:val="00741979"/>
    <w:rsid w:val="007428BB"/>
    <w:rsid w:val="00743010"/>
    <w:rsid w:val="00743E10"/>
    <w:rsid w:val="00743EA9"/>
    <w:rsid w:val="007467AC"/>
    <w:rsid w:val="00751454"/>
    <w:rsid w:val="00751F2E"/>
    <w:rsid w:val="0075207C"/>
    <w:rsid w:val="007556B8"/>
    <w:rsid w:val="00755C0E"/>
    <w:rsid w:val="00757B88"/>
    <w:rsid w:val="00760804"/>
    <w:rsid w:val="007611AF"/>
    <w:rsid w:val="00762094"/>
    <w:rsid w:val="00762435"/>
    <w:rsid w:val="0076437D"/>
    <w:rsid w:val="007668B9"/>
    <w:rsid w:val="007703AB"/>
    <w:rsid w:val="007716ED"/>
    <w:rsid w:val="00771C78"/>
    <w:rsid w:val="00772774"/>
    <w:rsid w:val="00772F0D"/>
    <w:rsid w:val="00773752"/>
    <w:rsid w:val="00774EB4"/>
    <w:rsid w:val="007755B7"/>
    <w:rsid w:val="007762E3"/>
    <w:rsid w:val="007764CA"/>
    <w:rsid w:val="00777438"/>
    <w:rsid w:val="00782508"/>
    <w:rsid w:val="007859D9"/>
    <w:rsid w:val="00786248"/>
    <w:rsid w:val="00786934"/>
    <w:rsid w:val="00787816"/>
    <w:rsid w:val="0079002C"/>
    <w:rsid w:val="00792E00"/>
    <w:rsid w:val="00792FD9"/>
    <w:rsid w:val="0079307A"/>
    <w:rsid w:val="0079389A"/>
    <w:rsid w:val="007938CB"/>
    <w:rsid w:val="00794381"/>
    <w:rsid w:val="00794575"/>
    <w:rsid w:val="00794AF4"/>
    <w:rsid w:val="00794B57"/>
    <w:rsid w:val="00794F6B"/>
    <w:rsid w:val="00795494"/>
    <w:rsid w:val="007A0084"/>
    <w:rsid w:val="007A216A"/>
    <w:rsid w:val="007A2453"/>
    <w:rsid w:val="007A3DE5"/>
    <w:rsid w:val="007A522C"/>
    <w:rsid w:val="007A6747"/>
    <w:rsid w:val="007A7C06"/>
    <w:rsid w:val="007B2698"/>
    <w:rsid w:val="007B2820"/>
    <w:rsid w:val="007B2CAB"/>
    <w:rsid w:val="007B3C31"/>
    <w:rsid w:val="007B3C38"/>
    <w:rsid w:val="007B5543"/>
    <w:rsid w:val="007B60AD"/>
    <w:rsid w:val="007B651F"/>
    <w:rsid w:val="007B78DA"/>
    <w:rsid w:val="007C05B4"/>
    <w:rsid w:val="007C0D92"/>
    <w:rsid w:val="007C37D8"/>
    <w:rsid w:val="007C3E29"/>
    <w:rsid w:val="007C4121"/>
    <w:rsid w:val="007C4153"/>
    <w:rsid w:val="007D138F"/>
    <w:rsid w:val="007D15FA"/>
    <w:rsid w:val="007D2F1D"/>
    <w:rsid w:val="007D5166"/>
    <w:rsid w:val="007D7517"/>
    <w:rsid w:val="007D770A"/>
    <w:rsid w:val="007D7C08"/>
    <w:rsid w:val="007E2274"/>
    <w:rsid w:val="007E3DDF"/>
    <w:rsid w:val="007E4321"/>
    <w:rsid w:val="007E50A1"/>
    <w:rsid w:val="007E6183"/>
    <w:rsid w:val="007E620B"/>
    <w:rsid w:val="007E6C72"/>
    <w:rsid w:val="007E73AE"/>
    <w:rsid w:val="007F143B"/>
    <w:rsid w:val="007F2077"/>
    <w:rsid w:val="007F38D5"/>
    <w:rsid w:val="007F398A"/>
    <w:rsid w:val="007F3F82"/>
    <w:rsid w:val="007F4A5F"/>
    <w:rsid w:val="007F53DD"/>
    <w:rsid w:val="007F6F3B"/>
    <w:rsid w:val="008015F7"/>
    <w:rsid w:val="00803354"/>
    <w:rsid w:val="008045CE"/>
    <w:rsid w:val="008052A7"/>
    <w:rsid w:val="00805BA1"/>
    <w:rsid w:val="0081069A"/>
    <w:rsid w:val="00811F2A"/>
    <w:rsid w:val="008121D3"/>
    <w:rsid w:val="008123BF"/>
    <w:rsid w:val="008139BF"/>
    <w:rsid w:val="00813A16"/>
    <w:rsid w:val="008153FB"/>
    <w:rsid w:val="00815537"/>
    <w:rsid w:val="00820A94"/>
    <w:rsid w:val="00821537"/>
    <w:rsid w:val="00821C33"/>
    <w:rsid w:val="008232E5"/>
    <w:rsid w:val="008238B2"/>
    <w:rsid w:val="00826735"/>
    <w:rsid w:val="00827F0C"/>
    <w:rsid w:val="00830573"/>
    <w:rsid w:val="008307BA"/>
    <w:rsid w:val="008313C6"/>
    <w:rsid w:val="00831DF1"/>
    <w:rsid w:val="00832241"/>
    <w:rsid w:val="0083227A"/>
    <w:rsid w:val="00835262"/>
    <w:rsid w:val="00835356"/>
    <w:rsid w:val="008357C3"/>
    <w:rsid w:val="00836282"/>
    <w:rsid w:val="0083657D"/>
    <w:rsid w:val="00836F7D"/>
    <w:rsid w:val="008401D3"/>
    <w:rsid w:val="00844DA0"/>
    <w:rsid w:val="00845095"/>
    <w:rsid w:val="00846BB1"/>
    <w:rsid w:val="008507BF"/>
    <w:rsid w:val="00850D47"/>
    <w:rsid w:val="00850D67"/>
    <w:rsid w:val="00852815"/>
    <w:rsid w:val="00852B25"/>
    <w:rsid w:val="0085323D"/>
    <w:rsid w:val="00853248"/>
    <w:rsid w:val="00855637"/>
    <w:rsid w:val="00855729"/>
    <w:rsid w:val="008564B4"/>
    <w:rsid w:val="00860124"/>
    <w:rsid w:val="00860A5D"/>
    <w:rsid w:val="00861DE8"/>
    <w:rsid w:val="00862AB2"/>
    <w:rsid w:val="00864C32"/>
    <w:rsid w:val="00866D98"/>
    <w:rsid w:val="0086709E"/>
    <w:rsid w:val="00867B8F"/>
    <w:rsid w:val="00867EE2"/>
    <w:rsid w:val="008712DE"/>
    <w:rsid w:val="008712F4"/>
    <w:rsid w:val="00871A1B"/>
    <w:rsid w:val="00873680"/>
    <w:rsid w:val="00873B64"/>
    <w:rsid w:val="00873FC5"/>
    <w:rsid w:val="008756BA"/>
    <w:rsid w:val="0087600B"/>
    <w:rsid w:val="008777A1"/>
    <w:rsid w:val="0088027B"/>
    <w:rsid w:val="00882349"/>
    <w:rsid w:val="00882F93"/>
    <w:rsid w:val="0088457E"/>
    <w:rsid w:val="00884CB3"/>
    <w:rsid w:val="00885856"/>
    <w:rsid w:val="00886069"/>
    <w:rsid w:val="0088680B"/>
    <w:rsid w:val="00890091"/>
    <w:rsid w:val="008901A4"/>
    <w:rsid w:val="008924C1"/>
    <w:rsid w:val="00893B0D"/>
    <w:rsid w:val="008943B8"/>
    <w:rsid w:val="008957CE"/>
    <w:rsid w:val="00895B4A"/>
    <w:rsid w:val="00895CA1"/>
    <w:rsid w:val="0089614E"/>
    <w:rsid w:val="00896206"/>
    <w:rsid w:val="00897555"/>
    <w:rsid w:val="00897947"/>
    <w:rsid w:val="00897987"/>
    <w:rsid w:val="00897E27"/>
    <w:rsid w:val="008A07A6"/>
    <w:rsid w:val="008A12D9"/>
    <w:rsid w:val="008A3386"/>
    <w:rsid w:val="008A508F"/>
    <w:rsid w:val="008A54D0"/>
    <w:rsid w:val="008A5950"/>
    <w:rsid w:val="008A5CBC"/>
    <w:rsid w:val="008A6014"/>
    <w:rsid w:val="008A765F"/>
    <w:rsid w:val="008A7A44"/>
    <w:rsid w:val="008B067B"/>
    <w:rsid w:val="008B26C7"/>
    <w:rsid w:val="008B2A1D"/>
    <w:rsid w:val="008B3037"/>
    <w:rsid w:val="008B3221"/>
    <w:rsid w:val="008B3EA7"/>
    <w:rsid w:val="008B4819"/>
    <w:rsid w:val="008B530C"/>
    <w:rsid w:val="008B64A3"/>
    <w:rsid w:val="008B69EA"/>
    <w:rsid w:val="008B71B8"/>
    <w:rsid w:val="008C3E02"/>
    <w:rsid w:val="008C5268"/>
    <w:rsid w:val="008C6038"/>
    <w:rsid w:val="008C659D"/>
    <w:rsid w:val="008D07E7"/>
    <w:rsid w:val="008D194D"/>
    <w:rsid w:val="008D1B06"/>
    <w:rsid w:val="008D5164"/>
    <w:rsid w:val="008D5746"/>
    <w:rsid w:val="008D5D15"/>
    <w:rsid w:val="008D62B7"/>
    <w:rsid w:val="008D6DCA"/>
    <w:rsid w:val="008E0086"/>
    <w:rsid w:val="008E09FA"/>
    <w:rsid w:val="008E0C31"/>
    <w:rsid w:val="008E3894"/>
    <w:rsid w:val="008E3B5A"/>
    <w:rsid w:val="008E4331"/>
    <w:rsid w:val="008E4341"/>
    <w:rsid w:val="008E4F79"/>
    <w:rsid w:val="008E6D24"/>
    <w:rsid w:val="008E6DA1"/>
    <w:rsid w:val="008E7025"/>
    <w:rsid w:val="008F0B38"/>
    <w:rsid w:val="008F0B52"/>
    <w:rsid w:val="008F36AD"/>
    <w:rsid w:val="008F441D"/>
    <w:rsid w:val="008F61FD"/>
    <w:rsid w:val="008F665D"/>
    <w:rsid w:val="009013BB"/>
    <w:rsid w:val="00902B5E"/>
    <w:rsid w:val="0090307A"/>
    <w:rsid w:val="009038FD"/>
    <w:rsid w:val="00904C26"/>
    <w:rsid w:val="00906867"/>
    <w:rsid w:val="00910007"/>
    <w:rsid w:val="00910060"/>
    <w:rsid w:val="009103F7"/>
    <w:rsid w:val="0091062E"/>
    <w:rsid w:val="009114EA"/>
    <w:rsid w:val="0091191B"/>
    <w:rsid w:val="00911AC7"/>
    <w:rsid w:val="00912018"/>
    <w:rsid w:val="00912929"/>
    <w:rsid w:val="009137F9"/>
    <w:rsid w:val="00914F81"/>
    <w:rsid w:val="00915C5B"/>
    <w:rsid w:val="009222E6"/>
    <w:rsid w:val="009225A3"/>
    <w:rsid w:val="00923BCB"/>
    <w:rsid w:val="00923D40"/>
    <w:rsid w:val="0092608A"/>
    <w:rsid w:val="009308C6"/>
    <w:rsid w:val="00931179"/>
    <w:rsid w:val="00931534"/>
    <w:rsid w:val="009325BB"/>
    <w:rsid w:val="009326A0"/>
    <w:rsid w:val="009327B4"/>
    <w:rsid w:val="009335A0"/>
    <w:rsid w:val="00933BFE"/>
    <w:rsid w:val="009347BB"/>
    <w:rsid w:val="00935417"/>
    <w:rsid w:val="00935C56"/>
    <w:rsid w:val="0093759E"/>
    <w:rsid w:val="00937BD0"/>
    <w:rsid w:val="00940016"/>
    <w:rsid w:val="00941520"/>
    <w:rsid w:val="009415AE"/>
    <w:rsid w:val="00941F2B"/>
    <w:rsid w:val="0094402A"/>
    <w:rsid w:val="00944ED2"/>
    <w:rsid w:val="009454CE"/>
    <w:rsid w:val="00947AF7"/>
    <w:rsid w:val="0095070B"/>
    <w:rsid w:val="009508AD"/>
    <w:rsid w:val="00951582"/>
    <w:rsid w:val="00951B1C"/>
    <w:rsid w:val="00953180"/>
    <w:rsid w:val="009536ED"/>
    <w:rsid w:val="00954E1C"/>
    <w:rsid w:val="00955467"/>
    <w:rsid w:val="0095680F"/>
    <w:rsid w:val="009578B7"/>
    <w:rsid w:val="00961685"/>
    <w:rsid w:val="00962651"/>
    <w:rsid w:val="00963574"/>
    <w:rsid w:val="00963704"/>
    <w:rsid w:val="00963E77"/>
    <w:rsid w:val="009652FD"/>
    <w:rsid w:val="00966CE0"/>
    <w:rsid w:val="00967503"/>
    <w:rsid w:val="00967828"/>
    <w:rsid w:val="00967DF6"/>
    <w:rsid w:val="0097174A"/>
    <w:rsid w:val="0097332E"/>
    <w:rsid w:val="00973B60"/>
    <w:rsid w:val="00974F94"/>
    <w:rsid w:val="00974FEA"/>
    <w:rsid w:val="009754A9"/>
    <w:rsid w:val="0097583E"/>
    <w:rsid w:val="00975A36"/>
    <w:rsid w:val="00976359"/>
    <w:rsid w:val="009763FC"/>
    <w:rsid w:val="00976C43"/>
    <w:rsid w:val="00977031"/>
    <w:rsid w:val="0097716B"/>
    <w:rsid w:val="00977408"/>
    <w:rsid w:val="00977A6D"/>
    <w:rsid w:val="0098084D"/>
    <w:rsid w:val="00980A5D"/>
    <w:rsid w:val="00980CDA"/>
    <w:rsid w:val="0098123D"/>
    <w:rsid w:val="0098216B"/>
    <w:rsid w:val="00982424"/>
    <w:rsid w:val="00984030"/>
    <w:rsid w:val="00984868"/>
    <w:rsid w:val="00985C4F"/>
    <w:rsid w:val="009864D5"/>
    <w:rsid w:val="00987504"/>
    <w:rsid w:val="00990330"/>
    <w:rsid w:val="00990C20"/>
    <w:rsid w:val="00990E38"/>
    <w:rsid w:val="009913A2"/>
    <w:rsid w:val="00992879"/>
    <w:rsid w:val="00992997"/>
    <w:rsid w:val="00992AF7"/>
    <w:rsid w:val="00993384"/>
    <w:rsid w:val="009951D5"/>
    <w:rsid w:val="00995C13"/>
    <w:rsid w:val="00996A4A"/>
    <w:rsid w:val="009978C5"/>
    <w:rsid w:val="009A1A54"/>
    <w:rsid w:val="009A302F"/>
    <w:rsid w:val="009A4192"/>
    <w:rsid w:val="009A46E7"/>
    <w:rsid w:val="009A4B52"/>
    <w:rsid w:val="009A5778"/>
    <w:rsid w:val="009A6973"/>
    <w:rsid w:val="009A6B61"/>
    <w:rsid w:val="009A6BC5"/>
    <w:rsid w:val="009A7B94"/>
    <w:rsid w:val="009A7E3E"/>
    <w:rsid w:val="009B00B0"/>
    <w:rsid w:val="009B04DE"/>
    <w:rsid w:val="009B0E62"/>
    <w:rsid w:val="009B11C3"/>
    <w:rsid w:val="009B164F"/>
    <w:rsid w:val="009B18D5"/>
    <w:rsid w:val="009B324D"/>
    <w:rsid w:val="009B6863"/>
    <w:rsid w:val="009B7549"/>
    <w:rsid w:val="009B7F40"/>
    <w:rsid w:val="009C048E"/>
    <w:rsid w:val="009C11EB"/>
    <w:rsid w:val="009C207B"/>
    <w:rsid w:val="009C28FF"/>
    <w:rsid w:val="009C340C"/>
    <w:rsid w:val="009C383F"/>
    <w:rsid w:val="009C77B6"/>
    <w:rsid w:val="009D10F8"/>
    <w:rsid w:val="009D1610"/>
    <w:rsid w:val="009D1686"/>
    <w:rsid w:val="009D1FA9"/>
    <w:rsid w:val="009D265A"/>
    <w:rsid w:val="009D27AA"/>
    <w:rsid w:val="009D36D8"/>
    <w:rsid w:val="009D4A58"/>
    <w:rsid w:val="009D4E8A"/>
    <w:rsid w:val="009D5447"/>
    <w:rsid w:val="009D5B38"/>
    <w:rsid w:val="009D6564"/>
    <w:rsid w:val="009D66A7"/>
    <w:rsid w:val="009D6997"/>
    <w:rsid w:val="009D74A1"/>
    <w:rsid w:val="009D781B"/>
    <w:rsid w:val="009D7B1B"/>
    <w:rsid w:val="009E095E"/>
    <w:rsid w:val="009E09AE"/>
    <w:rsid w:val="009E0B1D"/>
    <w:rsid w:val="009E0DC1"/>
    <w:rsid w:val="009E1A6D"/>
    <w:rsid w:val="009E243C"/>
    <w:rsid w:val="009E2B72"/>
    <w:rsid w:val="009E32EE"/>
    <w:rsid w:val="009E4164"/>
    <w:rsid w:val="009E45D0"/>
    <w:rsid w:val="009E5959"/>
    <w:rsid w:val="009E62AF"/>
    <w:rsid w:val="009E72BC"/>
    <w:rsid w:val="009E7D2B"/>
    <w:rsid w:val="009F044E"/>
    <w:rsid w:val="009F0812"/>
    <w:rsid w:val="009F29EA"/>
    <w:rsid w:val="009F3568"/>
    <w:rsid w:val="009F4D09"/>
    <w:rsid w:val="009F5829"/>
    <w:rsid w:val="009F5BF8"/>
    <w:rsid w:val="009F761C"/>
    <w:rsid w:val="00A00F4D"/>
    <w:rsid w:val="00A027BC"/>
    <w:rsid w:val="00A05062"/>
    <w:rsid w:val="00A0575F"/>
    <w:rsid w:val="00A05EE7"/>
    <w:rsid w:val="00A11338"/>
    <w:rsid w:val="00A11F9E"/>
    <w:rsid w:val="00A129EB"/>
    <w:rsid w:val="00A12BAB"/>
    <w:rsid w:val="00A14CE1"/>
    <w:rsid w:val="00A160BF"/>
    <w:rsid w:val="00A1619F"/>
    <w:rsid w:val="00A162DA"/>
    <w:rsid w:val="00A16CD5"/>
    <w:rsid w:val="00A17648"/>
    <w:rsid w:val="00A204EE"/>
    <w:rsid w:val="00A20873"/>
    <w:rsid w:val="00A23265"/>
    <w:rsid w:val="00A2595F"/>
    <w:rsid w:val="00A25E3D"/>
    <w:rsid w:val="00A25FD1"/>
    <w:rsid w:val="00A26876"/>
    <w:rsid w:val="00A276C2"/>
    <w:rsid w:val="00A3007F"/>
    <w:rsid w:val="00A3129C"/>
    <w:rsid w:val="00A357F8"/>
    <w:rsid w:val="00A35DF6"/>
    <w:rsid w:val="00A36803"/>
    <w:rsid w:val="00A36940"/>
    <w:rsid w:val="00A36F40"/>
    <w:rsid w:val="00A37F28"/>
    <w:rsid w:val="00A40014"/>
    <w:rsid w:val="00A41847"/>
    <w:rsid w:val="00A42845"/>
    <w:rsid w:val="00A44C91"/>
    <w:rsid w:val="00A45016"/>
    <w:rsid w:val="00A45A14"/>
    <w:rsid w:val="00A46370"/>
    <w:rsid w:val="00A46E79"/>
    <w:rsid w:val="00A475EC"/>
    <w:rsid w:val="00A47FA3"/>
    <w:rsid w:val="00A50482"/>
    <w:rsid w:val="00A53D27"/>
    <w:rsid w:val="00A55999"/>
    <w:rsid w:val="00A575A2"/>
    <w:rsid w:val="00A6017A"/>
    <w:rsid w:val="00A60838"/>
    <w:rsid w:val="00A60C82"/>
    <w:rsid w:val="00A60E58"/>
    <w:rsid w:val="00A61890"/>
    <w:rsid w:val="00A61989"/>
    <w:rsid w:val="00A625F6"/>
    <w:rsid w:val="00A639C5"/>
    <w:rsid w:val="00A64466"/>
    <w:rsid w:val="00A649E8"/>
    <w:rsid w:val="00A65894"/>
    <w:rsid w:val="00A66A21"/>
    <w:rsid w:val="00A67F17"/>
    <w:rsid w:val="00A70960"/>
    <w:rsid w:val="00A72745"/>
    <w:rsid w:val="00A730EA"/>
    <w:rsid w:val="00A731A6"/>
    <w:rsid w:val="00A736E3"/>
    <w:rsid w:val="00A74A34"/>
    <w:rsid w:val="00A7515E"/>
    <w:rsid w:val="00A751EA"/>
    <w:rsid w:val="00A756BF"/>
    <w:rsid w:val="00A76369"/>
    <w:rsid w:val="00A76A27"/>
    <w:rsid w:val="00A77103"/>
    <w:rsid w:val="00A808BA"/>
    <w:rsid w:val="00A81189"/>
    <w:rsid w:val="00A83C77"/>
    <w:rsid w:val="00A84865"/>
    <w:rsid w:val="00A84DBF"/>
    <w:rsid w:val="00A86382"/>
    <w:rsid w:val="00A86909"/>
    <w:rsid w:val="00A87301"/>
    <w:rsid w:val="00A87F06"/>
    <w:rsid w:val="00A90E0B"/>
    <w:rsid w:val="00A91083"/>
    <w:rsid w:val="00A918AF"/>
    <w:rsid w:val="00A9214F"/>
    <w:rsid w:val="00A92721"/>
    <w:rsid w:val="00A92A95"/>
    <w:rsid w:val="00A92D67"/>
    <w:rsid w:val="00A93889"/>
    <w:rsid w:val="00A95295"/>
    <w:rsid w:val="00A95BCA"/>
    <w:rsid w:val="00A97E99"/>
    <w:rsid w:val="00AA0BDC"/>
    <w:rsid w:val="00AA16F3"/>
    <w:rsid w:val="00AA19D2"/>
    <w:rsid w:val="00AA1E08"/>
    <w:rsid w:val="00AA29AE"/>
    <w:rsid w:val="00AA43DA"/>
    <w:rsid w:val="00AA4F29"/>
    <w:rsid w:val="00AA5312"/>
    <w:rsid w:val="00AA55EB"/>
    <w:rsid w:val="00AA5CE2"/>
    <w:rsid w:val="00AA5D16"/>
    <w:rsid w:val="00AA6849"/>
    <w:rsid w:val="00AA735E"/>
    <w:rsid w:val="00AA7988"/>
    <w:rsid w:val="00AB08E7"/>
    <w:rsid w:val="00AB093F"/>
    <w:rsid w:val="00AB12E7"/>
    <w:rsid w:val="00AB1689"/>
    <w:rsid w:val="00AB1D19"/>
    <w:rsid w:val="00AB272B"/>
    <w:rsid w:val="00AB2A6F"/>
    <w:rsid w:val="00AB2C97"/>
    <w:rsid w:val="00AB40FA"/>
    <w:rsid w:val="00AB4D3B"/>
    <w:rsid w:val="00AB5AD7"/>
    <w:rsid w:val="00AB64D1"/>
    <w:rsid w:val="00AC2964"/>
    <w:rsid w:val="00AC2D5C"/>
    <w:rsid w:val="00AC2DEB"/>
    <w:rsid w:val="00AC449F"/>
    <w:rsid w:val="00AC550C"/>
    <w:rsid w:val="00AC5CF3"/>
    <w:rsid w:val="00AC5F7F"/>
    <w:rsid w:val="00AC78F7"/>
    <w:rsid w:val="00AC7919"/>
    <w:rsid w:val="00AD0798"/>
    <w:rsid w:val="00AD16A1"/>
    <w:rsid w:val="00AD1F50"/>
    <w:rsid w:val="00AD244E"/>
    <w:rsid w:val="00AD2995"/>
    <w:rsid w:val="00AD2BAA"/>
    <w:rsid w:val="00AD2EBF"/>
    <w:rsid w:val="00AD3702"/>
    <w:rsid w:val="00AD3EB9"/>
    <w:rsid w:val="00AD44AB"/>
    <w:rsid w:val="00AD4B34"/>
    <w:rsid w:val="00AD508A"/>
    <w:rsid w:val="00AD5144"/>
    <w:rsid w:val="00AD5E58"/>
    <w:rsid w:val="00AD74CF"/>
    <w:rsid w:val="00AD7C0F"/>
    <w:rsid w:val="00AE0026"/>
    <w:rsid w:val="00AE0C0B"/>
    <w:rsid w:val="00AE2C47"/>
    <w:rsid w:val="00AE47E5"/>
    <w:rsid w:val="00AE7516"/>
    <w:rsid w:val="00AE7AC5"/>
    <w:rsid w:val="00AE7C9F"/>
    <w:rsid w:val="00AF1395"/>
    <w:rsid w:val="00AF15A1"/>
    <w:rsid w:val="00AF2E69"/>
    <w:rsid w:val="00AF4291"/>
    <w:rsid w:val="00AF4747"/>
    <w:rsid w:val="00AF5658"/>
    <w:rsid w:val="00AF6EC7"/>
    <w:rsid w:val="00AF7B32"/>
    <w:rsid w:val="00B00769"/>
    <w:rsid w:val="00B01449"/>
    <w:rsid w:val="00B016F3"/>
    <w:rsid w:val="00B02E5F"/>
    <w:rsid w:val="00B02EAC"/>
    <w:rsid w:val="00B05DA8"/>
    <w:rsid w:val="00B05DEE"/>
    <w:rsid w:val="00B10D0F"/>
    <w:rsid w:val="00B112FC"/>
    <w:rsid w:val="00B1192B"/>
    <w:rsid w:val="00B12BCB"/>
    <w:rsid w:val="00B12E2F"/>
    <w:rsid w:val="00B14131"/>
    <w:rsid w:val="00B14BDB"/>
    <w:rsid w:val="00B1587A"/>
    <w:rsid w:val="00B165D5"/>
    <w:rsid w:val="00B16A8C"/>
    <w:rsid w:val="00B20413"/>
    <w:rsid w:val="00B2074B"/>
    <w:rsid w:val="00B25C83"/>
    <w:rsid w:val="00B25DB9"/>
    <w:rsid w:val="00B26170"/>
    <w:rsid w:val="00B300B5"/>
    <w:rsid w:val="00B302A8"/>
    <w:rsid w:val="00B3086F"/>
    <w:rsid w:val="00B31669"/>
    <w:rsid w:val="00B3225B"/>
    <w:rsid w:val="00B32BA2"/>
    <w:rsid w:val="00B32D31"/>
    <w:rsid w:val="00B335E4"/>
    <w:rsid w:val="00B33891"/>
    <w:rsid w:val="00B3418B"/>
    <w:rsid w:val="00B34503"/>
    <w:rsid w:val="00B345EB"/>
    <w:rsid w:val="00B36AD4"/>
    <w:rsid w:val="00B36B6E"/>
    <w:rsid w:val="00B36CD4"/>
    <w:rsid w:val="00B375D1"/>
    <w:rsid w:val="00B414EC"/>
    <w:rsid w:val="00B4279C"/>
    <w:rsid w:val="00B43A74"/>
    <w:rsid w:val="00B43BC4"/>
    <w:rsid w:val="00B44D8B"/>
    <w:rsid w:val="00B45604"/>
    <w:rsid w:val="00B4646A"/>
    <w:rsid w:val="00B46985"/>
    <w:rsid w:val="00B47270"/>
    <w:rsid w:val="00B50248"/>
    <w:rsid w:val="00B50EE6"/>
    <w:rsid w:val="00B51360"/>
    <w:rsid w:val="00B52EEC"/>
    <w:rsid w:val="00B52F65"/>
    <w:rsid w:val="00B53B64"/>
    <w:rsid w:val="00B541E4"/>
    <w:rsid w:val="00B5468D"/>
    <w:rsid w:val="00B54AE9"/>
    <w:rsid w:val="00B55094"/>
    <w:rsid w:val="00B552B9"/>
    <w:rsid w:val="00B55490"/>
    <w:rsid w:val="00B55573"/>
    <w:rsid w:val="00B555CC"/>
    <w:rsid w:val="00B56F17"/>
    <w:rsid w:val="00B571EE"/>
    <w:rsid w:val="00B57270"/>
    <w:rsid w:val="00B57E38"/>
    <w:rsid w:val="00B606A4"/>
    <w:rsid w:val="00B6194F"/>
    <w:rsid w:val="00B61E1F"/>
    <w:rsid w:val="00B633E0"/>
    <w:rsid w:val="00B63932"/>
    <w:rsid w:val="00B6553C"/>
    <w:rsid w:val="00B661B4"/>
    <w:rsid w:val="00B668B8"/>
    <w:rsid w:val="00B66AAF"/>
    <w:rsid w:val="00B6765F"/>
    <w:rsid w:val="00B70AEC"/>
    <w:rsid w:val="00B7103E"/>
    <w:rsid w:val="00B711F2"/>
    <w:rsid w:val="00B714A4"/>
    <w:rsid w:val="00B7444E"/>
    <w:rsid w:val="00B751EE"/>
    <w:rsid w:val="00B76C17"/>
    <w:rsid w:val="00B773BA"/>
    <w:rsid w:val="00B77540"/>
    <w:rsid w:val="00B82838"/>
    <w:rsid w:val="00B82BAC"/>
    <w:rsid w:val="00B84273"/>
    <w:rsid w:val="00B867FE"/>
    <w:rsid w:val="00B8772E"/>
    <w:rsid w:val="00B877AC"/>
    <w:rsid w:val="00B90085"/>
    <w:rsid w:val="00B90DCB"/>
    <w:rsid w:val="00B91487"/>
    <w:rsid w:val="00B92E83"/>
    <w:rsid w:val="00B932CA"/>
    <w:rsid w:val="00B94248"/>
    <w:rsid w:val="00B94C87"/>
    <w:rsid w:val="00B95223"/>
    <w:rsid w:val="00BA0E70"/>
    <w:rsid w:val="00BA136F"/>
    <w:rsid w:val="00BA36D2"/>
    <w:rsid w:val="00BA3F2E"/>
    <w:rsid w:val="00BA4117"/>
    <w:rsid w:val="00BA4148"/>
    <w:rsid w:val="00BA5F58"/>
    <w:rsid w:val="00BA68E7"/>
    <w:rsid w:val="00BA7EF6"/>
    <w:rsid w:val="00BB03E6"/>
    <w:rsid w:val="00BB2386"/>
    <w:rsid w:val="00BB3C28"/>
    <w:rsid w:val="00BB4299"/>
    <w:rsid w:val="00BB465D"/>
    <w:rsid w:val="00BB4C96"/>
    <w:rsid w:val="00BB5B16"/>
    <w:rsid w:val="00BB5B5C"/>
    <w:rsid w:val="00BB5B65"/>
    <w:rsid w:val="00BB5C67"/>
    <w:rsid w:val="00BB7DD3"/>
    <w:rsid w:val="00BC074D"/>
    <w:rsid w:val="00BC108F"/>
    <w:rsid w:val="00BC35FE"/>
    <w:rsid w:val="00BC36BE"/>
    <w:rsid w:val="00BC51F7"/>
    <w:rsid w:val="00BC5444"/>
    <w:rsid w:val="00BC5F03"/>
    <w:rsid w:val="00BC5F22"/>
    <w:rsid w:val="00BC63F6"/>
    <w:rsid w:val="00BC6558"/>
    <w:rsid w:val="00BC72D5"/>
    <w:rsid w:val="00BD03CB"/>
    <w:rsid w:val="00BD1D01"/>
    <w:rsid w:val="00BD20C7"/>
    <w:rsid w:val="00BD212F"/>
    <w:rsid w:val="00BD21BC"/>
    <w:rsid w:val="00BD3CAC"/>
    <w:rsid w:val="00BD56D9"/>
    <w:rsid w:val="00BD5F02"/>
    <w:rsid w:val="00BD6105"/>
    <w:rsid w:val="00BD693E"/>
    <w:rsid w:val="00BD6B33"/>
    <w:rsid w:val="00BD6F6F"/>
    <w:rsid w:val="00BD7C8C"/>
    <w:rsid w:val="00BD7CF1"/>
    <w:rsid w:val="00BE0C3F"/>
    <w:rsid w:val="00BE1176"/>
    <w:rsid w:val="00BE1487"/>
    <w:rsid w:val="00BE1983"/>
    <w:rsid w:val="00BE1B09"/>
    <w:rsid w:val="00BE2525"/>
    <w:rsid w:val="00BE4B88"/>
    <w:rsid w:val="00BE5AE3"/>
    <w:rsid w:val="00BF0960"/>
    <w:rsid w:val="00BF103F"/>
    <w:rsid w:val="00BF1D3F"/>
    <w:rsid w:val="00BF1D79"/>
    <w:rsid w:val="00BF2A6C"/>
    <w:rsid w:val="00BF3B71"/>
    <w:rsid w:val="00BF459C"/>
    <w:rsid w:val="00BF5320"/>
    <w:rsid w:val="00BF6E8D"/>
    <w:rsid w:val="00C024EB"/>
    <w:rsid w:val="00C035FA"/>
    <w:rsid w:val="00C03EBD"/>
    <w:rsid w:val="00C042EC"/>
    <w:rsid w:val="00C04B73"/>
    <w:rsid w:val="00C04F31"/>
    <w:rsid w:val="00C06DF6"/>
    <w:rsid w:val="00C06FF2"/>
    <w:rsid w:val="00C07CB4"/>
    <w:rsid w:val="00C10056"/>
    <w:rsid w:val="00C11400"/>
    <w:rsid w:val="00C115F5"/>
    <w:rsid w:val="00C118AE"/>
    <w:rsid w:val="00C13ACA"/>
    <w:rsid w:val="00C1435B"/>
    <w:rsid w:val="00C14780"/>
    <w:rsid w:val="00C1525A"/>
    <w:rsid w:val="00C16535"/>
    <w:rsid w:val="00C171F6"/>
    <w:rsid w:val="00C2027A"/>
    <w:rsid w:val="00C21667"/>
    <w:rsid w:val="00C2186B"/>
    <w:rsid w:val="00C2310B"/>
    <w:rsid w:val="00C23C4D"/>
    <w:rsid w:val="00C23D82"/>
    <w:rsid w:val="00C2469F"/>
    <w:rsid w:val="00C24B08"/>
    <w:rsid w:val="00C25054"/>
    <w:rsid w:val="00C25546"/>
    <w:rsid w:val="00C256D2"/>
    <w:rsid w:val="00C263E8"/>
    <w:rsid w:val="00C27983"/>
    <w:rsid w:val="00C27CEB"/>
    <w:rsid w:val="00C27D11"/>
    <w:rsid w:val="00C3050A"/>
    <w:rsid w:val="00C30B84"/>
    <w:rsid w:val="00C3116B"/>
    <w:rsid w:val="00C3170A"/>
    <w:rsid w:val="00C31A19"/>
    <w:rsid w:val="00C3381C"/>
    <w:rsid w:val="00C33CC2"/>
    <w:rsid w:val="00C346A7"/>
    <w:rsid w:val="00C35CBE"/>
    <w:rsid w:val="00C35DC6"/>
    <w:rsid w:val="00C366B9"/>
    <w:rsid w:val="00C3686D"/>
    <w:rsid w:val="00C409E9"/>
    <w:rsid w:val="00C410F7"/>
    <w:rsid w:val="00C4249C"/>
    <w:rsid w:val="00C43A30"/>
    <w:rsid w:val="00C44FE2"/>
    <w:rsid w:val="00C45182"/>
    <w:rsid w:val="00C46240"/>
    <w:rsid w:val="00C46582"/>
    <w:rsid w:val="00C466A7"/>
    <w:rsid w:val="00C4718C"/>
    <w:rsid w:val="00C473C9"/>
    <w:rsid w:val="00C4784D"/>
    <w:rsid w:val="00C50BF7"/>
    <w:rsid w:val="00C50D56"/>
    <w:rsid w:val="00C51616"/>
    <w:rsid w:val="00C53170"/>
    <w:rsid w:val="00C535D1"/>
    <w:rsid w:val="00C53FE1"/>
    <w:rsid w:val="00C5443D"/>
    <w:rsid w:val="00C54B5B"/>
    <w:rsid w:val="00C572CB"/>
    <w:rsid w:val="00C57690"/>
    <w:rsid w:val="00C57983"/>
    <w:rsid w:val="00C620DD"/>
    <w:rsid w:val="00C62118"/>
    <w:rsid w:val="00C62B42"/>
    <w:rsid w:val="00C62D52"/>
    <w:rsid w:val="00C63879"/>
    <w:rsid w:val="00C6429C"/>
    <w:rsid w:val="00C6507C"/>
    <w:rsid w:val="00C65FE5"/>
    <w:rsid w:val="00C66CE7"/>
    <w:rsid w:val="00C67DA9"/>
    <w:rsid w:val="00C67E89"/>
    <w:rsid w:val="00C70FEB"/>
    <w:rsid w:val="00C710D3"/>
    <w:rsid w:val="00C730FC"/>
    <w:rsid w:val="00C73668"/>
    <w:rsid w:val="00C73F10"/>
    <w:rsid w:val="00C74AB6"/>
    <w:rsid w:val="00C75BB4"/>
    <w:rsid w:val="00C765C3"/>
    <w:rsid w:val="00C76A1A"/>
    <w:rsid w:val="00C76A95"/>
    <w:rsid w:val="00C76B85"/>
    <w:rsid w:val="00C802F0"/>
    <w:rsid w:val="00C80520"/>
    <w:rsid w:val="00C80B5F"/>
    <w:rsid w:val="00C81E5D"/>
    <w:rsid w:val="00C82391"/>
    <w:rsid w:val="00C84A9E"/>
    <w:rsid w:val="00C84CF7"/>
    <w:rsid w:val="00C84E45"/>
    <w:rsid w:val="00C85340"/>
    <w:rsid w:val="00C85D39"/>
    <w:rsid w:val="00C8615F"/>
    <w:rsid w:val="00C862AD"/>
    <w:rsid w:val="00C86607"/>
    <w:rsid w:val="00C86C99"/>
    <w:rsid w:val="00C91036"/>
    <w:rsid w:val="00C9124F"/>
    <w:rsid w:val="00C91C3B"/>
    <w:rsid w:val="00C922CD"/>
    <w:rsid w:val="00C92E95"/>
    <w:rsid w:val="00C93932"/>
    <w:rsid w:val="00C93E6F"/>
    <w:rsid w:val="00C94239"/>
    <w:rsid w:val="00C9423A"/>
    <w:rsid w:val="00C946B5"/>
    <w:rsid w:val="00C9471F"/>
    <w:rsid w:val="00C94B0B"/>
    <w:rsid w:val="00C94FAC"/>
    <w:rsid w:val="00C96F5D"/>
    <w:rsid w:val="00CA0672"/>
    <w:rsid w:val="00CA0ACF"/>
    <w:rsid w:val="00CA16FC"/>
    <w:rsid w:val="00CA1E92"/>
    <w:rsid w:val="00CA2B43"/>
    <w:rsid w:val="00CA2FA2"/>
    <w:rsid w:val="00CA50EC"/>
    <w:rsid w:val="00CA607E"/>
    <w:rsid w:val="00CA6242"/>
    <w:rsid w:val="00CA6386"/>
    <w:rsid w:val="00CB00A1"/>
    <w:rsid w:val="00CB09DE"/>
    <w:rsid w:val="00CB2FE6"/>
    <w:rsid w:val="00CB326F"/>
    <w:rsid w:val="00CB359C"/>
    <w:rsid w:val="00CB46D4"/>
    <w:rsid w:val="00CB59A4"/>
    <w:rsid w:val="00CB64CD"/>
    <w:rsid w:val="00CB6CE0"/>
    <w:rsid w:val="00CB6F3C"/>
    <w:rsid w:val="00CB7891"/>
    <w:rsid w:val="00CB79FC"/>
    <w:rsid w:val="00CB7CB6"/>
    <w:rsid w:val="00CB7CDD"/>
    <w:rsid w:val="00CC0110"/>
    <w:rsid w:val="00CC032A"/>
    <w:rsid w:val="00CC1A2D"/>
    <w:rsid w:val="00CC3A4E"/>
    <w:rsid w:val="00CC3D92"/>
    <w:rsid w:val="00CC4D86"/>
    <w:rsid w:val="00CC4E2D"/>
    <w:rsid w:val="00CC6F07"/>
    <w:rsid w:val="00CD02A3"/>
    <w:rsid w:val="00CD230E"/>
    <w:rsid w:val="00CD2AB4"/>
    <w:rsid w:val="00CD2E0C"/>
    <w:rsid w:val="00CD30DC"/>
    <w:rsid w:val="00CD3B58"/>
    <w:rsid w:val="00CD41A2"/>
    <w:rsid w:val="00CD4280"/>
    <w:rsid w:val="00CD4311"/>
    <w:rsid w:val="00CD445F"/>
    <w:rsid w:val="00CD6116"/>
    <w:rsid w:val="00CD7BBC"/>
    <w:rsid w:val="00CE169F"/>
    <w:rsid w:val="00CE1964"/>
    <w:rsid w:val="00CE1D21"/>
    <w:rsid w:val="00CE2B4F"/>
    <w:rsid w:val="00CE38FB"/>
    <w:rsid w:val="00CE3EC2"/>
    <w:rsid w:val="00CE3ED9"/>
    <w:rsid w:val="00CE4118"/>
    <w:rsid w:val="00CE56BB"/>
    <w:rsid w:val="00CE5BA5"/>
    <w:rsid w:val="00CE6243"/>
    <w:rsid w:val="00CE7646"/>
    <w:rsid w:val="00CF00E1"/>
    <w:rsid w:val="00CF0DE0"/>
    <w:rsid w:val="00CF0DF7"/>
    <w:rsid w:val="00CF4270"/>
    <w:rsid w:val="00CF6BFC"/>
    <w:rsid w:val="00D00913"/>
    <w:rsid w:val="00D0261E"/>
    <w:rsid w:val="00D02748"/>
    <w:rsid w:val="00D02A01"/>
    <w:rsid w:val="00D031F5"/>
    <w:rsid w:val="00D03967"/>
    <w:rsid w:val="00D04A1D"/>
    <w:rsid w:val="00D06157"/>
    <w:rsid w:val="00D06849"/>
    <w:rsid w:val="00D06FB6"/>
    <w:rsid w:val="00D10CEE"/>
    <w:rsid w:val="00D1264D"/>
    <w:rsid w:val="00D1305D"/>
    <w:rsid w:val="00D1387D"/>
    <w:rsid w:val="00D15527"/>
    <w:rsid w:val="00D16CE2"/>
    <w:rsid w:val="00D17029"/>
    <w:rsid w:val="00D1728D"/>
    <w:rsid w:val="00D17364"/>
    <w:rsid w:val="00D17A4B"/>
    <w:rsid w:val="00D216BA"/>
    <w:rsid w:val="00D22F20"/>
    <w:rsid w:val="00D233A8"/>
    <w:rsid w:val="00D24CA6"/>
    <w:rsid w:val="00D26132"/>
    <w:rsid w:val="00D26476"/>
    <w:rsid w:val="00D26FF6"/>
    <w:rsid w:val="00D27DCD"/>
    <w:rsid w:val="00D3157D"/>
    <w:rsid w:val="00D32DEB"/>
    <w:rsid w:val="00D33299"/>
    <w:rsid w:val="00D33652"/>
    <w:rsid w:val="00D3395B"/>
    <w:rsid w:val="00D342A3"/>
    <w:rsid w:val="00D35FF1"/>
    <w:rsid w:val="00D37174"/>
    <w:rsid w:val="00D40636"/>
    <w:rsid w:val="00D406B7"/>
    <w:rsid w:val="00D40A15"/>
    <w:rsid w:val="00D40AF4"/>
    <w:rsid w:val="00D41EF8"/>
    <w:rsid w:val="00D4248E"/>
    <w:rsid w:val="00D435CE"/>
    <w:rsid w:val="00D45D9D"/>
    <w:rsid w:val="00D50228"/>
    <w:rsid w:val="00D50EFB"/>
    <w:rsid w:val="00D519FF"/>
    <w:rsid w:val="00D5233C"/>
    <w:rsid w:val="00D534D9"/>
    <w:rsid w:val="00D5605F"/>
    <w:rsid w:val="00D56D99"/>
    <w:rsid w:val="00D57605"/>
    <w:rsid w:val="00D57AB6"/>
    <w:rsid w:val="00D6279F"/>
    <w:rsid w:val="00D62AFD"/>
    <w:rsid w:val="00D63430"/>
    <w:rsid w:val="00D639B3"/>
    <w:rsid w:val="00D6446E"/>
    <w:rsid w:val="00D646C5"/>
    <w:rsid w:val="00D6499D"/>
    <w:rsid w:val="00D65CF4"/>
    <w:rsid w:val="00D66477"/>
    <w:rsid w:val="00D70394"/>
    <w:rsid w:val="00D735B1"/>
    <w:rsid w:val="00D73876"/>
    <w:rsid w:val="00D738B3"/>
    <w:rsid w:val="00D74D8E"/>
    <w:rsid w:val="00D75090"/>
    <w:rsid w:val="00D76434"/>
    <w:rsid w:val="00D764B4"/>
    <w:rsid w:val="00D77814"/>
    <w:rsid w:val="00D8082C"/>
    <w:rsid w:val="00D835CD"/>
    <w:rsid w:val="00D842B4"/>
    <w:rsid w:val="00D846C8"/>
    <w:rsid w:val="00D84912"/>
    <w:rsid w:val="00D84DE6"/>
    <w:rsid w:val="00D85B2A"/>
    <w:rsid w:val="00D85BF1"/>
    <w:rsid w:val="00D86142"/>
    <w:rsid w:val="00D86AB7"/>
    <w:rsid w:val="00D86AF6"/>
    <w:rsid w:val="00D86B01"/>
    <w:rsid w:val="00D87744"/>
    <w:rsid w:val="00D87C46"/>
    <w:rsid w:val="00D90AAA"/>
    <w:rsid w:val="00D90C7A"/>
    <w:rsid w:val="00D911B4"/>
    <w:rsid w:val="00D912D1"/>
    <w:rsid w:val="00D913FF"/>
    <w:rsid w:val="00D9304E"/>
    <w:rsid w:val="00D93821"/>
    <w:rsid w:val="00D94C1B"/>
    <w:rsid w:val="00D95D94"/>
    <w:rsid w:val="00D96210"/>
    <w:rsid w:val="00D962FB"/>
    <w:rsid w:val="00D9673B"/>
    <w:rsid w:val="00D974D4"/>
    <w:rsid w:val="00D9786E"/>
    <w:rsid w:val="00DA137C"/>
    <w:rsid w:val="00DA13E1"/>
    <w:rsid w:val="00DA1CF4"/>
    <w:rsid w:val="00DA39C4"/>
    <w:rsid w:val="00DA5D3F"/>
    <w:rsid w:val="00DA5E41"/>
    <w:rsid w:val="00DA7418"/>
    <w:rsid w:val="00DA7737"/>
    <w:rsid w:val="00DA789A"/>
    <w:rsid w:val="00DA7971"/>
    <w:rsid w:val="00DB124E"/>
    <w:rsid w:val="00DB12AD"/>
    <w:rsid w:val="00DB2BA2"/>
    <w:rsid w:val="00DB3277"/>
    <w:rsid w:val="00DB3780"/>
    <w:rsid w:val="00DB4299"/>
    <w:rsid w:val="00DB4F02"/>
    <w:rsid w:val="00DB5170"/>
    <w:rsid w:val="00DB6E24"/>
    <w:rsid w:val="00DC0DFC"/>
    <w:rsid w:val="00DC114E"/>
    <w:rsid w:val="00DC1B1D"/>
    <w:rsid w:val="00DC40A1"/>
    <w:rsid w:val="00DC466B"/>
    <w:rsid w:val="00DC6615"/>
    <w:rsid w:val="00DC78C6"/>
    <w:rsid w:val="00DC7B74"/>
    <w:rsid w:val="00DC7BDC"/>
    <w:rsid w:val="00DD0151"/>
    <w:rsid w:val="00DD065A"/>
    <w:rsid w:val="00DD1A79"/>
    <w:rsid w:val="00DD2A66"/>
    <w:rsid w:val="00DD2BF6"/>
    <w:rsid w:val="00DD31AD"/>
    <w:rsid w:val="00DD6051"/>
    <w:rsid w:val="00DD6273"/>
    <w:rsid w:val="00DD6343"/>
    <w:rsid w:val="00DD69F4"/>
    <w:rsid w:val="00DD73E8"/>
    <w:rsid w:val="00DE0136"/>
    <w:rsid w:val="00DE0892"/>
    <w:rsid w:val="00DE226F"/>
    <w:rsid w:val="00DE27A5"/>
    <w:rsid w:val="00DE3251"/>
    <w:rsid w:val="00DE3789"/>
    <w:rsid w:val="00DE68ED"/>
    <w:rsid w:val="00DF042D"/>
    <w:rsid w:val="00DF07B5"/>
    <w:rsid w:val="00DF0834"/>
    <w:rsid w:val="00DF11B0"/>
    <w:rsid w:val="00DF1FF8"/>
    <w:rsid w:val="00DF3063"/>
    <w:rsid w:val="00DF31BB"/>
    <w:rsid w:val="00DF3674"/>
    <w:rsid w:val="00DF3AF9"/>
    <w:rsid w:val="00DF408B"/>
    <w:rsid w:val="00DF42F6"/>
    <w:rsid w:val="00DF45F0"/>
    <w:rsid w:val="00DF6219"/>
    <w:rsid w:val="00E01C7E"/>
    <w:rsid w:val="00E01F2C"/>
    <w:rsid w:val="00E035D1"/>
    <w:rsid w:val="00E03DF7"/>
    <w:rsid w:val="00E0556C"/>
    <w:rsid w:val="00E061D6"/>
    <w:rsid w:val="00E07293"/>
    <w:rsid w:val="00E116C7"/>
    <w:rsid w:val="00E11D80"/>
    <w:rsid w:val="00E12A78"/>
    <w:rsid w:val="00E13C36"/>
    <w:rsid w:val="00E14BB0"/>
    <w:rsid w:val="00E151E3"/>
    <w:rsid w:val="00E15728"/>
    <w:rsid w:val="00E1673E"/>
    <w:rsid w:val="00E17F2B"/>
    <w:rsid w:val="00E21446"/>
    <w:rsid w:val="00E21E97"/>
    <w:rsid w:val="00E21F1C"/>
    <w:rsid w:val="00E23A52"/>
    <w:rsid w:val="00E24B80"/>
    <w:rsid w:val="00E257E1"/>
    <w:rsid w:val="00E25C3A"/>
    <w:rsid w:val="00E2622D"/>
    <w:rsid w:val="00E274FE"/>
    <w:rsid w:val="00E278FF"/>
    <w:rsid w:val="00E30409"/>
    <w:rsid w:val="00E30EE4"/>
    <w:rsid w:val="00E3287A"/>
    <w:rsid w:val="00E32998"/>
    <w:rsid w:val="00E34345"/>
    <w:rsid w:val="00E34B0C"/>
    <w:rsid w:val="00E34CB3"/>
    <w:rsid w:val="00E35382"/>
    <w:rsid w:val="00E35A1C"/>
    <w:rsid w:val="00E376CB"/>
    <w:rsid w:val="00E42326"/>
    <w:rsid w:val="00E447EB"/>
    <w:rsid w:val="00E4515A"/>
    <w:rsid w:val="00E45ED9"/>
    <w:rsid w:val="00E47B40"/>
    <w:rsid w:val="00E51455"/>
    <w:rsid w:val="00E519DE"/>
    <w:rsid w:val="00E53773"/>
    <w:rsid w:val="00E560FB"/>
    <w:rsid w:val="00E56B8F"/>
    <w:rsid w:val="00E56C51"/>
    <w:rsid w:val="00E601FD"/>
    <w:rsid w:val="00E608D3"/>
    <w:rsid w:val="00E60D5F"/>
    <w:rsid w:val="00E623F8"/>
    <w:rsid w:val="00E62B1F"/>
    <w:rsid w:val="00E62C42"/>
    <w:rsid w:val="00E65993"/>
    <w:rsid w:val="00E6671A"/>
    <w:rsid w:val="00E67372"/>
    <w:rsid w:val="00E705EC"/>
    <w:rsid w:val="00E706BF"/>
    <w:rsid w:val="00E7123D"/>
    <w:rsid w:val="00E715AE"/>
    <w:rsid w:val="00E730FC"/>
    <w:rsid w:val="00E73823"/>
    <w:rsid w:val="00E73C90"/>
    <w:rsid w:val="00E74A89"/>
    <w:rsid w:val="00E76557"/>
    <w:rsid w:val="00E76C99"/>
    <w:rsid w:val="00E7756A"/>
    <w:rsid w:val="00E80091"/>
    <w:rsid w:val="00E83525"/>
    <w:rsid w:val="00E83808"/>
    <w:rsid w:val="00E83CF0"/>
    <w:rsid w:val="00E84A14"/>
    <w:rsid w:val="00E856A2"/>
    <w:rsid w:val="00E85850"/>
    <w:rsid w:val="00E87126"/>
    <w:rsid w:val="00E9126B"/>
    <w:rsid w:val="00E91648"/>
    <w:rsid w:val="00E93279"/>
    <w:rsid w:val="00E93A56"/>
    <w:rsid w:val="00E943BA"/>
    <w:rsid w:val="00E94E7D"/>
    <w:rsid w:val="00E96E57"/>
    <w:rsid w:val="00E97A72"/>
    <w:rsid w:val="00EA0045"/>
    <w:rsid w:val="00EA0414"/>
    <w:rsid w:val="00EA0646"/>
    <w:rsid w:val="00EA08C5"/>
    <w:rsid w:val="00EA09A5"/>
    <w:rsid w:val="00EA1297"/>
    <w:rsid w:val="00EA19D9"/>
    <w:rsid w:val="00EA1CE1"/>
    <w:rsid w:val="00EA4C05"/>
    <w:rsid w:val="00EA6344"/>
    <w:rsid w:val="00EA6364"/>
    <w:rsid w:val="00EA6991"/>
    <w:rsid w:val="00EA6C9D"/>
    <w:rsid w:val="00EB0807"/>
    <w:rsid w:val="00EB0944"/>
    <w:rsid w:val="00EB0B30"/>
    <w:rsid w:val="00EB16E4"/>
    <w:rsid w:val="00EB207D"/>
    <w:rsid w:val="00EB20A1"/>
    <w:rsid w:val="00EB266C"/>
    <w:rsid w:val="00EB3060"/>
    <w:rsid w:val="00EB4BA4"/>
    <w:rsid w:val="00EB4D31"/>
    <w:rsid w:val="00EB5F8E"/>
    <w:rsid w:val="00EB60EC"/>
    <w:rsid w:val="00EB7226"/>
    <w:rsid w:val="00EB7531"/>
    <w:rsid w:val="00EC08C6"/>
    <w:rsid w:val="00EC094E"/>
    <w:rsid w:val="00EC0E11"/>
    <w:rsid w:val="00EC1433"/>
    <w:rsid w:val="00EC2681"/>
    <w:rsid w:val="00EC28D3"/>
    <w:rsid w:val="00EC4ED6"/>
    <w:rsid w:val="00EC502E"/>
    <w:rsid w:val="00EC584B"/>
    <w:rsid w:val="00EC7CEE"/>
    <w:rsid w:val="00ED1434"/>
    <w:rsid w:val="00ED14F7"/>
    <w:rsid w:val="00ED18C8"/>
    <w:rsid w:val="00ED1903"/>
    <w:rsid w:val="00ED2718"/>
    <w:rsid w:val="00ED2B5C"/>
    <w:rsid w:val="00ED4E29"/>
    <w:rsid w:val="00ED4F69"/>
    <w:rsid w:val="00ED4FE8"/>
    <w:rsid w:val="00ED569E"/>
    <w:rsid w:val="00ED7B04"/>
    <w:rsid w:val="00EE06BA"/>
    <w:rsid w:val="00EE2C48"/>
    <w:rsid w:val="00EE33E2"/>
    <w:rsid w:val="00EE3E1B"/>
    <w:rsid w:val="00EE42E6"/>
    <w:rsid w:val="00EE4E3A"/>
    <w:rsid w:val="00EE5D4E"/>
    <w:rsid w:val="00EE7129"/>
    <w:rsid w:val="00EE7AE9"/>
    <w:rsid w:val="00EE7CC0"/>
    <w:rsid w:val="00EF0CDC"/>
    <w:rsid w:val="00EF3752"/>
    <w:rsid w:val="00EF377A"/>
    <w:rsid w:val="00EF3C48"/>
    <w:rsid w:val="00EF4E22"/>
    <w:rsid w:val="00EF4F5F"/>
    <w:rsid w:val="00EF55EB"/>
    <w:rsid w:val="00EF6A18"/>
    <w:rsid w:val="00EF6D37"/>
    <w:rsid w:val="00EF70FD"/>
    <w:rsid w:val="00F00CDB"/>
    <w:rsid w:val="00F00D45"/>
    <w:rsid w:val="00F00F2F"/>
    <w:rsid w:val="00F01AD9"/>
    <w:rsid w:val="00F037D0"/>
    <w:rsid w:val="00F04F32"/>
    <w:rsid w:val="00F0625B"/>
    <w:rsid w:val="00F0698B"/>
    <w:rsid w:val="00F112AC"/>
    <w:rsid w:val="00F11326"/>
    <w:rsid w:val="00F11C7F"/>
    <w:rsid w:val="00F16FFE"/>
    <w:rsid w:val="00F17131"/>
    <w:rsid w:val="00F177D8"/>
    <w:rsid w:val="00F214C5"/>
    <w:rsid w:val="00F22EE5"/>
    <w:rsid w:val="00F23C2F"/>
    <w:rsid w:val="00F24A1D"/>
    <w:rsid w:val="00F2536C"/>
    <w:rsid w:val="00F25D74"/>
    <w:rsid w:val="00F30951"/>
    <w:rsid w:val="00F30B6B"/>
    <w:rsid w:val="00F31049"/>
    <w:rsid w:val="00F31610"/>
    <w:rsid w:val="00F32E7F"/>
    <w:rsid w:val="00F3341C"/>
    <w:rsid w:val="00F3403E"/>
    <w:rsid w:val="00F34D81"/>
    <w:rsid w:val="00F364D2"/>
    <w:rsid w:val="00F36EFC"/>
    <w:rsid w:val="00F374F1"/>
    <w:rsid w:val="00F37931"/>
    <w:rsid w:val="00F37EF2"/>
    <w:rsid w:val="00F412A2"/>
    <w:rsid w:val="00F4171F"/>
    <w:rsid w:val="00F4230D"/>
    <w:rsid w:val="00F42CBD"/>
    <w:rsid w:val="00F43976"/>
    <w:rsid w:val="00F44124"/>
    <w:rsid w:val="00F4465D"/>
    <w:rsid w:val="00F44CB1"/>
    <w:rsid w:val="00F4592B"/>
    <w:rsid w:val="00F461A3"/>
    <w:rsid w:val="00F46AF8"/>
    <w:rsid w:val="00F46C48"/>
    <w:rsid w:val="00F507D4"/>
    <w:rsid w:val="00F509B5"/>
    <w:rsid w:val="00F50EDC"/>
    <w:rsid w:val="00F516FE"/>
    <w:rsid w:val="00F5234E"/>
    <w:rsid w:val="00F5247C"/>
    <w:rsid w:val="00F531C0"/>
    <w:rsid w:val="00F545C0"/>
    <w:rsid w:val="00F54655"/>
    <w:rsid w:val="00F5547B"/>
    <w:rsid w:val="00F56470"/>
    <w:rsid w:val="00F567F8"/>
    <w:rsid w:val="00F57251"/>
    <w:rsid w:val="00F6040A"/>
    <w:rsid w:val="00F609F5"/>
    <w:rsid w:val="00F61584"/>
    <w:rsid w:val="00F619C2"/>
    <w:rsid w:val="00F62F77"/>
    <w:rsid w:val="00F64F65"/>
    <w:rsid w:val="00F66132"/>
    <w:rsid w:val="00F666D5"/>
    <w:rsid w:val="00F67367"/>
    <w:rsid w:val="00F7021B"/>
    <w:rsid w:val="00F71C95"/>
    <w:rsid w:val="00F72BA7"/>
    <w:rsid w:val="00F739B5"/>
    <w:rsid w:val="00F73D00"/>
    <w:rsid w:val="00F74511"/>
    <w:rsid w:val="00F75B6D"/>
    <w:rsid w:val="00F775D5"/>
    <w:rsid w:val="00F77AAE"/>
    <w:rsid w:val="00F8135A"/>
    <w:rsid w:val="00F82238"/>
    <w:rsid w:val="00F8268A"/>
    <w:rsid w:val="00F8288E"/>
    <w:rsid w:val="00F843C6"/>
    <w:rsid w:val="00F8482A"/>
    <w:rsid w:val="00F84BFA"/>
    <w:rsid w:val="00F854FE"/>
    <w:rsid w:val="00F85C47"/>
    <w:rsid w:val="00F86B88"/>
    <w:rsid w:val="00F86EF0"/>
    <w:rsid w:val="00F87237"/>
    <w:rsid w:val="00F87790"/>
    <w:rsid w:val="00F87F15"/>
    <w:rsid w:val="00F9018C"/>
    <w:rsid w:val="00F902E6"/>
    <w:rsid w:val="00F9137D"/>
    <w:rsid w:val="00F919B4"/>
    <w:rsid w:val="00F91CE2"/>
    <w:rsid w:val="00F92313"/>
    <w:rsid w:val="00F926F6"/>
    <w:rsid w:val="00F93DCB"/>
    <w:rsid w:val="00F94340"/>
    <w:rsid w:val="00F945E6"/>
    <w:rsid w:val="00F94B18"/>
    <w:rsid w:val="00FA03E9"/>
    <w:rsid w:val="00FA2493"/>
    <w:rsid w:val="00FA2F5E"/>
    <w:rsid w:val="00FA2FC8"/>
    <w:rsid w:val="00FA3E8E"/>
    <w:rsid w:val="00FA41A6"/>
    <w:rsid w:val="00FA455D"/>
    <w:rsid w:val="00FA472A"/>
    <w:rsid w:val="00FA74C5"/>
    <w:rsid w:val="00FA7D73"/>
    <w:rsid w:val="00FB039A"/>
    <w:rsid w:val="00FB05D7"/>
    <w:rsid w:val="00FB0940"/>
    <w:rsid w:val="00FB4260"/>
    <w:rsid w:val="00FB58FF"/>
    <w:rsid w:val="00FB5BAF"/>
    <w:rsid w:val="00FB6759"/>
    <w:rsid w:val="00FB6FF3"/>
    <w:rsid w:val="00FC067F"/>
    <w:rsid w:val="00FC3880"/>
    <w:rsid w:val="00FC4709"/>
    <w:rsid w:val="00FC50FA"/>
    <w:rsid w:val="00FC570C"/>
    <w:rsid w:val="00FC718B"/>
    <w:rsid w:val="00FC7F99"/>
    <w:rsid w:val="00FD07A7"/>
    <w:rsid w:val="00FD2508"/>
    <w:rsid w:val="00FD493D"/>
    <w:rsid w:val="00FD660A"/>
    <w:rsid w:val="00FE0369"/>
    <w:rsid w:val="00FE2A05"/>
    <w:rsid w:val="00FE4E06"/>
    <w:rsid w:val="00FF06B4"/>
    <w:rsid w:val="00FF1BB5"/>
    <w:rsid w:val="00FF4AD9"/>
    <w:rsid w:val="00FF4D12"/>
    <w:rsid w:val="00FF5DCC"/>
    <w:rsid w:val="00FF78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iPriority="22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iPriority="99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558"/>
    <w:pPr>
      <w:widowControl w:val="0"/>
      <w:jc w:val="both"/>
    </w:pPr>
    <w:rPr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1B01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1B0106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rsid w:val="001B01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1B0106"/>
    <w:rPr>
      <w:kern w:val="2"/>
      <w:sz w:val="18"/>
      <w:szCs w:val="18"/>
    </w:rPr>
  </w:style>
  <w:style w:type="character" w:styleId="Hyperlink">
    <w:name w:val="Hyperlink"/>
    <w:rsid w:val="0059349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F3063"/>
  </w:style>
  <w:style w:type="character" w:customStyle="1" w:styleId="highlight">
    <w:name w:val="highlight"/>
    <w:basedOn w:val="DefaultParagraphFont"/>
    <w:rsid w:val="00DF3063"/>
  </w:style>
  <w:style w:type="paragraph" w:styleId="BalloonText">
    <w:name w:val="Balloon Text"/>
    <w:basedOn w:val="Normal"/>
    <w:semiHidden/>
    <w:rsid w:val="00F31610"/>
    <w:rPr>
      <w:sz w:val="18"/>
      <w:szCs w:val="18"/>
    </w:rPr>
  </w:style>
  <w:style w:type="character" w:styleId="CommentReference">
    <w:name w:val="annotation reference"/>
    <w:semiHidden/>
    <w:rsid w:val="00194437"/>
    <w:rPr>
      <w:sz w:val="21"/>
      <w:szCs w:val="21"/>
    </w:rPr>
  </w:style>
  <w:style w:type="paragraph" w:styleId="CommentText">
    <w:name w:val="annotation text"/>
    <w:basedOn w:val="Normal"/>
    <w:semiHidden/>
    <w:rsid w:val="00194437"/>
    <w:pPr>
      <w:jc w:val="left"/>
    </w:pPr>
  </w:style>
  <w:style w:type="paragraph" w:styleId="CommentSubject">
    <w:name w:val="annotation subject"/>
    <w:basedOn w:val="CommentText"/>
    <w:next w:val="CommentText"/>
    <w:semiHidden/>
    <w:rsid w:val="00194437"/>
    <w:rPr>
      <w:b/>
      <w:bCs/>
    </w:rPr>
  </w:style>
  <w:style w:type="paragraph" w:styleId="NormalWeb">
    <w:name w:val="Normal (Web)"/>
    <w:basedOn w:val="Normal"/>
    <w:uiPriority w:val="99"/>
    <w:unhideWhenUsed/>
    <w:rsid w:val="00367292"/>
    <w:pPr>
      <w:widowControl/>
      <w:spacing w:before="100" w:beforeAutospacing="1" w:after="100" w:afterAutospacing="1"/>
      <w:jc w:val="left"/>
    </w:pPr>
    <w:rPr>
      <w:rFonts w:ascii="SimSun" w:hAnsi="SimSun" w:cs="SimSun"/>
      <w:sz w:val="24"/>
    </w:rPr>
  </w:style>
  <w:style w:type="character" w:customStyle="1" w:styleId="labellist">
    <w:name w:val="label_list"/>
    <w:basedOn w:val="DefaultParagraphFont"/>
    <w:rsid w:val="00795494"/>
  </w:style>
  <w:style w:type="character" w:styleId="Strong">
    <w:name w:val="Strong"/>
    <w:uiPriority w:val="22"/>
    <w:qFormat/>
    <w:rsid w:val="00526545"/>
    <w:rPr>
      <w:b/>
      <w:bCs/>
    </w:rPr>
  </w:style>
  <w:style w:type="character" w:styleId="FollowedHyperlink">
    <w:name w:val="FollowedHyperlink"/>
    <w:rsid w:val="00586ADF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DB124E"/>
    <w:pPr>
      <w:widowControl/>
      <w:spacing w:after="200" w:line="276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2"/>
    </w:rPr>
  </w:style>
  <w:style w:type="paragraph" w:styleId="Revision">
    <w:name w:val="Revision"/>
    <w:hidden/>
    <w:uiPriority w:val="71"/>
    <w:semiHidden/>
    <w:rsid w:val="00DF07B5"/>
    <w:rPr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63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7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0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1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9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6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AC0185-7911-47F4-89DB-0282E475B8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2</Words>
  <Characters>258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26</CharactersWithSpaces>
  <SharedDoc>false</SharedDoc>
  <HLinks>
    <vt:vector size="258" baseType="variant">
      <vt:variant>
        <vt:i4>4325435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2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27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62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0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75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653067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75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3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7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5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67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653067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5242895</vt:i4>
      </vt:variant>
      <vt:variant>
        <vt:i4>3</vt:i4>
      </vt:variant>
      <vt:variant>
        <vt:i4>0</vt:i4>
      </vt:variant>
      <vt:variant>
        <vt:i4>5</vt:i4>
      </vt:variant>
      <vt:variant>
        <vt:lpwstr>mailto:liuyx2000@yeah.net</vt:lpwstr>
      </vt:variant>
      <vt:variant>
        <vt:lpwstr/>
      </vt:variant>
      <vt:variant>
        <vt:i4>4325440</vt:i4>
      </vt:variant>
      <vt:variant>
        <vt:i4>0</vt:i4>
      </vt:variant>
      <vt:variant>
        <vt:i4>0</vt:i4>
      </vt:variant>
      <vt:variant>
        <vt:i4>5</vt:i4>
      </vt:variant>
      <vt:variant>
        <vt:lpwstr>mailto:hijuantt@163.com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x</dc:creator>
  <cp:lastModifiedBy>R.Vijitha</cp:lastModifiedBy>
  <cp:revision>2</cp:revision>
  <cp:lastPrinted>2014-05-16T20:03:00Z</cp:lastPrinted>
  <dcterms:created xsi:type="dcterms:W3CDTF">2016-02-23T07:22:00Z</dcterms:created>
  <dcterms:modified xsi:type="dcterms:W3CDTF">2016-02-23T07:22:00Z</dcterms:modified>
</cp:coreProperties>
</file>